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9243F" w14:textId="77777777" w:rsidR="008A597A" w:rsidRPr="00D73080" w:rsidRDefault="008A597A" w:rsidP="008A597A">
      <w:pPr>
        <w:adjustRightInd w:val="0"/>
        <w:snapToGrid w:val="0"/>
        <w:spacing w:beforeLines="0" w:before="0" w:afterLines="0" w:after="0"/>
        <w:rPr>
          <w:rFonts w:ascii="Times New Roman" w:hAnsi="Times New Roman" w:cs="Times New Roman"/>
          <w:b/>
          <w:sz w:val="24"/>
          <w:szCs w:val="24"/>
        </w:rPr>
      </w:pPr>
      <w:bookmarkStart w:id="0" w:name="OLE_LINK5"/>
      <w:r w:rsidRPr="00D73080">
        <w:rPr>
          <w:rFonts w:ascii="Times New Roman" w:hAnsi="Times New Roman" w:cs="Times New Roman"/>
          <w:b/>
          <w:sz w:val="28"/>
          <w:szCs w:val="28"/>
        </w:rPr>
        <w:t>Unwinding of RNA G-quadruplexes induces mouse and human totipotency</w:t>
      </w:r>
    </w:p>
    <w:p w14:paraId="5B706F95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D73080">
        <w:rPr>
          <w:rFonts w:ascii="Times New Roman" w:hAnsi="Times New Roman" w:cs="Times New Roman"/>
          <w:sz w:val="24"/>
          <w:szCs w:val="24"/>
        </w:rPr>
        <w:t>Yicong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Dai,</w:t>
      </w:r>
      <w:bookmarkStart w:id="1" w:name="OLE_LINK2"/>
      <w:bookmarkStart w:id="2" w:name="OLE_LINK1"/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1,2,#</w:t>
      </w:r>
      <w:r w:rsidRPr="00D7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Xucong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Teng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1,2,#,</w:t>
      </w:r>
      <w:r w:rsidRPr="00D73080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Qiushuang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Zhang,</w:t>
      </w:r>
      <w:bookmarkEnd w:id="1"/>
      <w:bookmarkEnd w:id="2"/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3,#</w:t>
      </w:r>
      <w:r w:rsidRPr="00D7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Ronghui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Li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73080">
        <w:rPr>
          <w:rFonts w:ascii="Times New Roman" w:hAnsi="Times New Roman" w:cs="Times New Roman"/>
          <w:sz w:val="24"/>
          <w:szCs w:val="24"/>
        </w:rPr>
        <w:t xml:space="preserve"> Yuncong Wu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7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Difei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Hu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73080">
        <w:rPr>
          <w:rFonts w:ascii="Times New Roman" w:hAnsi="Times New Roman" w:cs="Times New Roman"/>
          <w:sz w:val="24"/>
          <w:szCs w:val="24"/>
        </w:rPr>
        <w:t xml:space="preserve"> Xiangdong Zhang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73080">
        <w:rPr>
          <w:rFonts w:ascii="Times New Roman" w:hAnsi="Times New Roman" w:cs="Times New Roman"/>
          <w:sz w:val="24"/>
          <w:szCs w:val="24"/>
        </w:rPr>
        <w:t xml:space="preserve"> Yuhan Liu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73080">
        <w:rPr>
          <w:rFonts w:ascii="Times New Roman" w:hAnsi="Times New Roman" w:cs="Times New Roman"/>
          <w:sz w:val="24"/>
          <w:szCs w:val="24"/>
        </w:rPr>
        <w:t>Wenxuan Hu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7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Yeyin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Li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30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Xin Meng,</w:t>
      </w:r>
      <w:r w:rsidRPr="00152E2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3080">
        <w:rPr>
          <w:rFonts w:ascii="Times New Roman" w:hAnsi="Times New Roman" w:cs="Times New Roman"/>
          <w:sz w:val="24"/>
          <w:szCs w:val="24"/>
        </w:rPr>
        <w:t>Na Zhang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73080">
        <w:rPr>
          <w:rFonts w:ascii="Times New Roman" w:hAnsi="Times New Roman" w:cs="Times New Roman"/>
          <w:sz w:val="24"/>
          <w:szCs w:val="24"/>
        </w:rPr>
        <w:t xml:space="preserve"> Xuena Cao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73080">
        <w:rPr>
          <w:rFonts w:ascii="Times New Roman" w:hAnsi="Times New Roman" w:cs="Times New Roman"/>
          <w:sz w:val="24"/>
          <w:szCs w:val="24"/>
        </w:rPr>
        <w:t xml:space="preserve"> Lili Dong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7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0E6">
        <w:rPr>
          <w:rFonts w:ascii="Times New Roman" w:hAnsi="Times New Roman" w:cs="Times New Roman" w:hint="eastAsia"/>
          <w:sz w:val="24"/>
          <w:szCs w:val="24"/>
        </w:rPr>
        <w:t>Chengjia</w:t>
      </w:r>
      <w:proofErr w:type="spellEnd"/>
      <w:r w:rsidRPr="00B800E6">
        <w:rPr>
          <w:rFonts w:ascii="Times New Roman" w:hAnsi="Times New Roman" w:cs="Times New Roman" w:hint="eastAsia"/>
          <w:sz w:val="24"/>
          <w:szCs w:val="24"/>
        </w:rPr>
        <w:t xml:space="preserve"> Mi,</w:t>
      </w:r>
      <w:r w:rsidRPr="00B800E6">
        <w:rPr>
          <w:rFonts w:ascii="Times New Roman" w:hAnsi="Times New Roman" w:cs="Times New Roman"/>
          <w:sz w:val="24"/>
          <w:szCs w:val="24"/>
          <w:vertAlign w:val="superscript"/>
        </w:rPr>
        <w:t xml:space="preserve"> 6</w:t>
      </w:r>
      <w:r w:rsidRPr="00B800E6">
        <w:rPr>
          <w:rFonts w:ascii="Times New Roman" w:hAnsi="Times New Roman" w:cs="Times New Roman"/>
          <w:sz w:val="24"/>
          <w:szCs w:val="24"/>
        </w:rPr>
        <w:t xml:space="preserve"> </w:t>
      </w:r>
      <w:r w:rsidRPr="00B800E6">
        <w:rPr>
          <w:rFonts w:ascii="Times New Roman" w:hAnsi="Times New Roman" w:cs="Times New Roman" w:hint="eastAsia"/>
          <w:sz w:val="24"/>
          <w:szCs w:val="24"/>
        </w:rPr>
        <w:t>Jing Zhang,</w:t>
      </w:r>
      <w:r w:rsidRPr="00B800E6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color w:val="EE0000"/>
          <w:sz w:val="24"/>
          <w:szCs w:val="24"/>
          <w:vertAlign w:val="superscript"/>
        </w:rPr>
        <w:t xml:space="preserve"> </w:t>
      </w:r>
      <w:r w:rsidRPr="00D73080">
        <w:rPr>
          <w:rFonts w:ascii="Times New Roman" w:hAnsi="Times New Roman" w:cs="Times New Roman"/>
          <w:sz w:val="24"/>
          <w:szCs w:val="24"/>
        </w:rPr>
        <w:t>Jiang Xie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730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un Qu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73080">
        <w:rPr>
          <w:rFonts w:ascii="Times New Roman" w:hAnsi="Times New Roman" w:cs="Times New Roman"/>
          <w:sz w:val="24"/>
          <w:szCs w:val="24"/>
        </w:rPr>
        <w:t>Juan Carlos Izpisua Belmonte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8,</w:t>
      </w:r>
      <w:r w:rsidRPr="00D73080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Haisong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Liu,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6,*</w:t>
      </w:r>
      <w:r w:rsidRPr="00D73080">
        <w:rPr>
          <w:rFonts w:ascii="Times New Roman" w:hAnsi="Times New Roman" w:cs="Times New Roman"/>
          <w:sz w:val="24"/>
          <w:szCs w:val="24"/>
        </w:rPr>
        <w:t xml:space="preserve"> Jinghong Li</w:t>
      </w:r>
      <w:r w:rsidRPr="00D73080">
        <w:rPr>
          <w:rFonts w:ascii="Times New Roman" w:hAnsi="Times New Roman" w:cs="Times New Roman"/>
          <w:sz w:val="24"/>
          <w:szCs w:val="24"/>
          <w:vertAlign w:val="superscript"/>
        </w:rPr>
        <w:t>1,2,3,*</w:t>
      </w:r>
    </w:p>
    <w:p w14:paraId="03759A26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</w:p>
    <w:p w14:paraId="51A75050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D73080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BioAnalytical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Chemistry, Hefei National Laboratory of Physical Science at Microscale, University of Science and Technology of China, Hefei 230026, China.</w:t>
      </w:r>
    </w:p>
    <w:p w14:paraId="1AC0E2DC" w14:textId="665E5F1C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D73080">
        <w:rPr>
          <w:rFonts w:ascii="Times New Roman" w:hAnsi="Times New Roman" w:cs="Times New Roman"/>
          <w:sz w:val="24"/>
          <w:szCs w:val="24"/>
        </w:rPr>
        <w:t>2 Beijing Life Science Academy, Beijing 102209, China.</w:t>
      </w:r>
    </w:p>
    <w:p w14:paraId="74CBC492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D73080">
        <w:rPr>
          <w:rFonts w:ascii="Times New Roman" w:hAnsi="Times New Roman" w:cs="Times New Roman"/>
          <w:sz w:val="24"/>
          <w:szCs w:val="24"/>
        </w:rPr>
        <w:t>3 New Cornerstone Science Laboratory, Department of Chemistry, Key Laboratory of Bioorganic Phosphorus Chemistry &amp; Chemical Biology, Tsinghua University, Beijing 100084, China.</w:t>
      </w:r>
    </w:p>
    <w:p w14:paraId="48410D26" w14:textId="77777777" w:rsidR="008A597A" w:rsidRPr="00CE3E98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CE3E98">
        <w:rPr>
          <w:rFonts w:ascii="Times New Roman" w:hAnsi="Times New Roman" w:cs="Times New Roman"/>
          <w:sz w:val="24"/>
          <w:szCs w:val="24"/>
        </w:rPr>
        <w:t xml:space="preserve">4 </w:t>
      </w:r>
      <w:r w:rsidRPr="00CE3E98">
        <w:rPr>
          <w:rFonts w:ascii="Times New Roman" w:hAnsi="Times New Roman" w:cs="Times New Roman" w:hint="eastAsia"/>
          <w:sz w:val="24"/>
          <w:szCs w:val="24"/>
        </w:rPr>
        <w:t>NUS Synthetic Biology for Clinical and Technological Innovation (</w:t>
      </w:r>
      <w:proofErr w:type="spellStart"/>
      <w:r w:rsidRPr="00CE3E98">
        <w:rPr>
          <w:rFonts w:ascii="Times New Roman" w:hAnsi="Times New Roman" w:cs="Times New Roman" w:hint="eastAsia"/>
          <w:sz w:val="24"/>
          <w:szCs w:val="24"/>
        </w:rPr>
        <w:t>SynCTI</w:t>
      </w:r>
      <w:proofErr w:type="spellEnd"/>
      <w:r w:rsidRPr="00CE3E98">
        <w:rPr>
          <w:rFonts w:ascii="Times New Roman" w:hAnsi="Times New Roman" w:cs="Times New Roman" w:hint="eastAsia"/>
          <w:sz w:val="24"/>
          <w:szCs w:val="24"/>
        </w:rPr>
        <w:t>), Department of Biochemistry, Yong Loo Lin School of Medicine, National University of Singapore, Singapore, Singapore</w:t>
      </w:r>
    </w:p>
    <w:p w14:paraId="272D343C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D73080">
        <w:rPr>
          <w:rFonts w:ascii="Times New Roman" w:hAnsi="Times New Roman" w:cs="Times New Roman"/>
          <w:sz w:val="24"/>
          <w:szCs w:val="24"/>
        </w:rPr>
        <w:t>5 High Magnetic Field Laboratory, Hefei Institutes of Physical Science, Chinese Academy of Sciences, Hefei 230031, China.</w:t>
      </w:r>
    </w:p>
    <w:p w14:paraId="0C39A9CF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D73080">
        <w:rPr>
          <w:rFonts w:ascii="Times New Roman" w:hAnsi="Times New Roman" w:cs="Times New Roman"/>
          <w:sz w:val="24"/>
          <w:szCs w:val="24"/>
        </w:rPr>
        <w:t>6 Hunan Provincial Key Laboratory of Animal Models and Molecular Medicine, School of Biomedical Sciences, Hunan University, Changsha, Hunan 410082, China.</w:t>
      </w:r>
    </w:p>
    <w:p w14:paraId="1B3423AC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D73080">
        <w:rPr>
          <w:rFonts w:ascii="Times New Roman" w:hAnsi="Times New Roman" w:cs="Times New Roman"/>
          <w:sz w:val="24"/>
          <w:szCs w:val="24"/>
        </w:rPr>
        <w:t>7 Department of Otolaryngology Head and Neck Surgery, Hunan Children's Hospital, Changsha, China.</w:t>
      </w:r>
    </w:p>
    <w:p w14:paraId="3A493D2D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A55F99">
        <w:rPr>
          <w:rFonts w:ascii="Times New Roman" w:hAnsi="Times New Roman" w:cs="Times New Roman"/>
          <w:sz w:val="24"/>
          <w:szCs w:val="24"/>
        </w:rPr>
        <w:t>8 Sa</w:t>
      </w:r>
      <w:r w:rsidRPr="00A514C7">
        <w:rPr>
          <w:rFonts w:ascii="Times New Roman" w:hAnsi="Times New Roman" w:cs="Times New Roman"/>
          <w:sz w:val="24"/>
          <w:szCs w:val="24"/>
        </w:rPr>
        <w:t>n Diego Institute of Science, Altos Labs, San Diego, CA, USA</w:t>
      </w:r>
    </w:p>
    <w:p w14:paraId="26BCA9F6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</w:p>
    <w:p w14:paraId="2ED10834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D73080">
        <w:rPr>
          <w:rFonts w:ascii="Times New Roman" w:hAnsi="Times New Roman" w:cs="Times New Roman"/>
          <w:sz w:val="24"/>
          <w:szCs w:val="24"/>
        </w:rPr>
        <w:t xml:space="preserve">*Correspondence: tengxc@ustc.edu.cn; </w:t>
      </w:r>
      <w:r w:rsidRPr="00A514C7">
        <w:rPr>
          <w:rFonts w:ascii="Times New Roman" w:hAnsi="Times New Roman" w:cs="Times New Roman"/>
          <w:sz w:val="24"/>
          <w:szCs w:val="24"/>
        </w:rPr>
        <w:t>jcbelmonte@altoslabs.com</w:t>
      </w:r>
      <w:r w:rsidRPr="00D73080">
        <w:rPr>
          <w:rFonts w:ascii="Times New Roman" w:hAnsi="Times New Roman" w:cs="Times New Roman"/>
          <w:sz w:val="24"/>
          <w:szCs w:val="24"/>
        </w:rPr>
        <w:t>; liuhaisong@hnu.edu.cn; jhli@mail.tsinghua.edu.cn</w:t>
      </w:r>
    </w:p>
    <w:p w14:paraId="24347175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</w:p>
    <w:p w14:paraId="0AF162AF" w14:textId="77777777" w:rsidR="008A597A" w:rsidRPr="00D73080" w:rsidRDefault="008A597A" w:rsidP="008A597A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  <w:r w:rsidRPr="00D73080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Yicong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Dai,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Xucong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Teng and </w:t>
      </w:r>
      <w:proofErr w:type="spellStart"/>
      <w:r w:rsidRPr="00D73080">
        <w:rPr>
          <w:rFonts w:ascii="Times New Roman" w:hAnsi="Times New Roman" w:cs="Times New Roman"/>
          <w:sz w:val="24"/>
          <w:szCs w:val="24"/>
        </w:rPr>
        <w:t>Qiushuang</w:t>
      </w:r>
      <w:proofErr w:type="spellEnd"/>
      <w:r w:rsidRPr="00D73080">
        <w:rPr>
          <w:rFonts w:ascii="Times New Roman" w:hAnsi="Times New Roman" w:cs="Times New Roman"/>
          <w:sz w:val="24"/>
          <w:szCs w:val="24"/>
        </w:rPr>
        <w:t xml:space="preserve"> Zhang contributed equally to this work.</w:t>
      </w:r>
    </w:p>
    <w:p w14:paraId="121F4E9A" w14:textId="5BFF5552" w:rsidR="00620C3F" w:rsidRPr="008A597A" w:rsidRDefault="00620C3F" w:rsidP="00620C3F">
      <w:pPr>
        <w:spacing w:beforeLines="0" w:before="0" w:afterLines="0" w:after="0"/>
        <w:rPr>
          <w:rFonts w:ascii="Times New Roman" w:hAnsi="Times New Roman" w:cs="Times New Roman"/>
          <w:sz w:val="24"/>
          <w:szCs w:val="24"/>
        </w:rPr>
      </w:pPr>
    </w:p>
    <w:bookmarkEnd w:id="0"/>
    <w:p w14:paraId="0E136419" w14:textId="0357812C" w:rsidR="00620C3F" w:rsidRDefault="00620C3F">
      <w:pPr>
        <w:widowControl/>
        <w:spacing w:beforeLines="0" w:before="0" w:afterLines="0" w:after="0" w:line="240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8F3C37D" w14:textId="77777777" w:rsidR="00320679" w:rsidRDefault="00C60488" w:rsidP="00320679">
      <w:pPr>
        <w:adjustRightInd w:val="0"/>
        <w:snapToGrid w:val="0"/>
        <w:spacing w:beforeLines="0" w:before="0" w:afterLines="0" w:after="0"/>
        <w:jc w:val="center"/>
        <w:rPr>
          <w:rFonts w:ascii="Arial" w:hAnsi="Arial" w:cs="Arial"/>
          <w:b/>
          <w:sz w:val="28"/>
        </w:rPr>
      </w:pPr>
      <w:r w:rsidRPr="00320679">
        <w:rPr>
          <w:rFonts w:ascii="Arial" w:hAnsi="Arial" w:cs="Arial" w:hint="eastAsia"/>
          <w:b/>
          <w:sz w:val="28"/>
        </w:rPr>
        <w:lastRenderedPageBreak/>
        <w:t>Supporting</w:t>
      </w:r>
      <w:r w:rsidRPr="00320679">
        <w:rPr>
          <w:rFonts w:ascii="Arial" w:hAnsi="Arial" w:cs="Arial"/>
          <w:b/>
          <w:sz w:val="28"/>
        </w:rPr>
        <w:t xml:space="preserve"> Information</w:t>
      </w:r>
    </w:p>
    <w:p w14:paraId="5A9F52EC" w14:textId="77777777" w:rsidR="00320679" w:rsidRDefault="00320679" w:rsidP="00320679">
      <w:pPr>
        <w:adjustRightInd w:val="0"/>
        <w:snapToGrid w:val="0"/>
        <w:spacing w:beforeLines="0" w:before="0" w:afterLines="0" w:after="0"/>
        <w:jc w:val="center"/>
        <w:rPr>
          <w:rFonts w:ascii="Arial" w:hAnsi="Arial" w:cs="Arial"/>
          <w:b/>
          <w:sz w:val="28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1"/>
          <w:lang w:val="zh-CN"/>
        </w:rPr>
        <w:id w:val="-12015670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D3D10A3" w14:textId="77777777" w:rsidR="00320679" w:rsidRPr="00320679" w:rsidRDefault="00C60488" w:rsidP="00320679">
          <w:pPr>
            <w:pStyle w:val="TOC"/>
            <w:spacing w:before="156" w:after="156"/>
            <w:jc w:val="center"/>
            <w:rPr>
              <w:rFonts w:ascii="Arial" w:eastAsiaTheme="minorEastAsia" w:hAnsi="Arial" w:cs="Arial"/>
              <w:b/>
              <w:color w:val="auto"/>
              <w:kern w:val="2"/>
              <w:sz w:val="28"/>
              <w:szCs w:val="21"/>
            </w:rPr>
          </w:pPr>
          <w:r w:rsidRPr="00320679">
            <w:rPr>
              <w:rFonts w:ascii="Arial" w:eastAsiaTheme="minorEastAsia" w:hAnsi="Arial" w:cs="Arial"/>
              <w:b/>
              <w:color w:val="auto"/>
              <w:kern w:val="2"/>
              <w:sz w:val="28"/>
              <w:szCs w:val="21"/>
            </w:rPr>
            <w:t>Content</w:t>
          </w:r>
        </w:p>
        <w:p w14:paraId="37446E61" w14:textId="4C9B49B0" w:rsidR="0032385D" w:rsidRDefault="00C60488">
          <w:pPr>
            <w:pStyle w:val="TOC1"/>
            <w:tabs>
              <w:tab w:val="right" w:leader="dot" w:pos="10194"/>
            </w:tabs>
            <w:spacing w:before="156" w:after="156"/>
            <w:rPr>
              <w:rFonts w:hint="eastAsia"/>
              <w:noProof/>
              <w:szCs w:val="22"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9503852" w:history="1">
            <w:r w:rsidR="0032385D" w:rsidRPr="006D526C">
              <w:rPr>
                <w:rStyle w:val="a5"/>
                <w:rFonts w:ascii="Times New Roman" w:hAnsi="Times New Roman" w:cs="Times New Roman"/>
                <w:b/>
                <w:bCs/>
                <w:noProof/>
              </w:rPr>
              <w:t>Table S1. The sources of all the chemicals, reagents, antibodies, cell lines, mice and commercial assay kits</w:t>
            </w:r>
            <w:r w:rsidR="0032385D" w:rsidRPr="006D526C">
              <w:rPr>
                <w:rStyle w:val="a5"/>
                <w:rFonts w:ascii="Times New Roman" w:eastAsia="等线" w:hAnsi="Times New Roman" w:cs="Times New Roman"/>
                <w:b/>
                <w:bCs/>
                <w:noProof/>
              </w:rPr>
              <w:t xml:space="preserve"> used</w:t>
            </w:r>
            <w:r w:rsidR="0032385D">
              <w:rPr>
                <w:noProof/>
                <w:webHidden/>
              </w:rPr>
              <w:tab/>
            </w:r>
            <w:r w:rsidR="0032385D">
              <w:rPr>
                <w:noProof/>
                <w:webHidden/>
              </w:rPr>
              <w:fldChar w:fldCharType="begin"/>
            </w:r>
            <w:r w:rsidR="0032385D">
              <w:rPr>
                <w:noProof/>
                <w:webHidden/>
              </w:rPr>
              <w:instrText xml:space="preserve"> PAGEREF _Toc179503852 \h </w:instrText>
            </w:r>
            <w:r w:rsidR="0032385D">
              <w:rPr>
                <w:noProof/>
                <w:webHidden/>
              </w:rPr>
            </w:r>
            <w:r w:rsidR="0032385D">
              <w:rPr>
                <w:noProof/>
                <w:webHidden/>
              </w:rPr>
              <w:fldChar w:fldCharType="separate"/>
            </w:r>
            <w:r w:rsidR="0032385D">
              <w:rPr>
                <w:noProof/>
                <w:webHidden/>
              </w:rPr>
              <w:t>2</w:t>
            </w:r>
            <w:r w:rsidR="0032385D">
              <w:rPr>
                <w:noProof/>
                <w:webHidden/>
              </w:rPr>
              <w:fldChar w:fldCharType="end"/>
            </w:r>
          </w:hyperlink>
        </w:p>
        <w:p w14:paraId="574B5C99" w14:textId="1D1560EE" w:rsidR="0032385D" w:rsidRDefault="0032385D">
          <w:pPr>
            <w:pStyle w:val="TOC1"/>
            <w:tabs>
              <w:tab w:val="right" w:leader="dot" w:pos="10194"/>
            </w:tabs>
            <w:spacing w:before="156" w:after="156"/>
            <w:rPr>
              <w:rFonts w:hint="eastAsia"/>
              <w:noProof/>
              <w:szCs w:val="22"/>
              <w:lang w:val="en-US"/>
            </w:rPr>
          </w:pPr>
          <w:hyperlink w:anchor="_Toc179503853" w:history="1">
            <w:r w:rsidRPr="006D526C">
              <w:rPr>
                <w:rStyle w:val="a5"/>
                <w:rFonts w:ascii="Times New Roman" w:hAnsi="Times New Roman" w:cs="Times New Roman"/>
                <w:b/>
                <w:bCs/>
                <w:noProof/>
              </w:rPr>
              <w:t xml:space="preserve">Table S2. Plasmid sequences </w:t>
            </w:r>
            <w:r w:rsidRPr="006D526C">
              <w:rPr>
                <w:rStyle w:val="a5"/>
                <w:rFonts w:ascii="Times New Roman" w:eastAsia="等线" w:hAnsi="Times New Roman" w:cs="Times New Roman"/>
                <w:b/>
                <w:bCs/>
                <w:noProof/>
              </w:rPr>
              <w:t xml:space="preserve">used </w:t>
            </w:r>
            <w:r w:rsidRPr="006D526C">
              <w:rPr>
                <w:rStyle w:val="a5"/>
                <w:rFonts w:ascii="Times New Roman" w:hAnsi="Times New Roman" w:cs="Times New Roman"/>
                <w:b/>
                <w:bCs/>
                <w:noProof/>
              </w:rPr>
              <w:t>in this wor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5038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2C3FDD" w14:textId="53BD3094" w:rsidR="0032385D" w:rsidRDefault="0032385D">
          <w:pPr>
            <w:pStyle w:val="TOC1"/>
            <w:tabs>
              <w:tab w:val="right" w:leader="dot" w:pos="10194"/>
            </w:tabs>
            <w:spacing w:before="156" w:after="156"/>
            <w:rPr>
              <w:rFonts w:hint="eastAsia"/>
              <w:noProof/>
              <w:szCs w:val="22"/>
              <w:lang w:val="en-US"/>
            </w:rPr>
          </w:pPr>
          <w:hyperlink w:anchor="_Toc179503854" w:history="1">
            <w:r w:rsidRPr="006D526C">
              <w:rPr>
                <w:rStyle w:val="a5"/>
                <w:rFonts w:ascii="Times New Roman" w:hAnsi="Times New Roman" w:cs="Times New Roman"/>
                <w:b/>
                <w:bCs/>
                <w:noProof/>
              </w:rPr>
              <w:t>Table S3. Oligos used in this work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503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9AB271" w14:textId="63AA8315" w:rsidR="0032385D" w:rsidRDefault="0032385D">
          <w:pPr>
            <w:pStyle w:val="TOC1"/>
            <w:tabs>
              <w:tab w:val="right" w:leader="dot" w:pos="10194"/>
            </w:tabs>
            <w:spacing w:before="156" w:after="156"/>
            <w:rPr>
              <w:rFonts w:hint="eastAsia"/>
              <w:noProof/>
              <w:szCs w:val="22"/>
              <w:lang w:val="en-US"/>
            </w:rPr>
          </w:pPr>
          <w:hyperlink w:anchor="_Toc179503855" w:history="1">
            <w:r w:rsidRPr="006D526C">
              <w:rPr>
                <w:rStyle w:val="a5"/>
                <w:rFonts w:ascii="Times New Roman" w:hAnsi="Times New Roman" w:cs="Times New Roman"/>
                <w:b/>
                <w:bCs/>
                <w:noProof/>
              </w:rPr>
              <w:t>Table S4. Published data used in this work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5038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32E64A" w14:textId="35451BB3" w:rsidR="00320679" w:rsidRPr="00320679" w:rsidRDefault="00C60488" w:rsidP="00320679">
          <w:pPr>
            <w:spacing w:before="156" w:after="156"/>
            <w:rPr>
              <w:rFonts w:hint="eastAsia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40B97EA6" w14:textId="77777777" w:rsidR="00320679" w:rsidRDefault="00C60488">
      <w:pPr>
        <w:widowControl/>
        <w:spacing w:beforeLines="0" w:before="0" w:afterLines="0" w:after="0" w:line="240" w:lineRule="auto"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14:paraId="273C7103" w14:textId="77777777" w:rsidR="00320679" w:rsidRPr="00320679" w:rsidRDefault="00C60488" w:rsidP="00320679">
      <w:pPr>
        <w:adjustRightInd w:val="0"/>
        <w:snapToGrid w:val="0"/>
        <w:spacing w:beforeLines="0" w:before="0" w:afterLines="0" w:after="0"/>
        <w:jc w:val="left"/>
        <w:outlineLvl w:val="0"/>
        <w:rPr>
          <w:rFonts w:ascii="Times New Roman" w:hAnsi="Times New Roman" w:cs="Times New Roman"/>
          <w:b/>
          <w:bCs/>
        </w:rPr>
      </w:pPr>
      <w:bookmarkStart w:id="3" w:name="_Toc179503852"/>
      <w:r w:rsidRPr="00320679">
        <w:rPr>
          <w:rFonts w:ascii="Times New Roman" w:hAnsi="Times New Roman" w:cs="Times New Roman"/>
          <w:b/>
          <w:bCs/>
        </w:rPr>
        <w:lastRenderedPageBreak/>
        <w:t>Table S1. The source</w:t>
      </w:r>
      <w:r w:rsidR="00785975">
        <w:rPr>
          <w:rFonts w:ascii="Times New Roman" w:hAnsi="Times New Roman" w:cs="Times New Roman" w:hint="eastAsia"/>
          <w:b/>
          <w:bCs/>
        </w:rPr>
        <w:t>s</w:t>
      </w:r>
      <w:r w:rsidRPr="00320679">
        <w:rPr>
          <w:rFonts w:ascii="Times New Roman" w:hAnsi="Times New Roman" w:cs="Times New Roman"/>
          <w:b/>
          <w:bCs/>
        </w:rPr>
        <w:t xml:space="preserve"> of all the chemicals, reagents, antibodies, cell lines, mice and commercial assay kits</w:t>
      </w:r>
      <w:r>
        <w:rPr>
          <w:rFonts w:ascii="Times New Roman" w:eastAsia="等线" w:hAnsi="Times New Roman" w:cs="Times New Roman"/>
          <w:b/>
          <w:bCs/>
        </w:rPr>
        <w:t xml:space="preserve"> used</w:t>
      </w:r>
      <w:bookmarkEnd w:id="3"/>
    </w:p>
    <w:tbl>
      <w:tblPr>
        <w:tblW w:w="10206" w:type="dxa"/>
        <w:tblInd w:w="-5" w:type="dxa"/>
        <w:tblLook w:val="04A0" w:firstRow="1" w:lastRow="0" w:firstColumn="1" w:lastColumn="0" w:noHBand="0" w:noVBand="1"/>
      </w:tblPr>
      <w:tblGrid>
        <w:gridCol w:w="3828"/>
        <w:gridCol w:w="2126"/>
        <w:gridCol w:w="4252"/>
      </w:tblGrid>
      <w:tr w:rsidR="007D7BEE" w14:paraId="19B2FCA9" w14:textId="77777777" w:rsidTr="00320679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8373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Reagent or Resour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BED0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Sour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05B5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Identifier</w:t>
            </w:r>
          </w:p>
        </w:tc>
      </w:tr>
      <w:tr w:rsidR="007D7BEE" w14:paraId="75C92066" w14:textId="77777777" w:rsidTr="00320679">
        <w:trPr>
          <w:trHeight w:val="300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A90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Antibodies</w:t>
            </w:r>
          </w:p>
        </w:tc>
      </w:tr>
      <w:tr w:rsidR="007D7BEE" w14:paraId="07170A59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CF09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24F67">
              <w:rPr>
                <w:rFonts w:ascii="Arial" w:eastAsia="等线" w:hAnsi="Arial" w:cs="Arial"/>
                <w:kern w:val="0"/>
              </w:rPr>
              <w:t>Oct3/4 Antibody (C-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724F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anta Cruz Bio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26D4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sc-5279; RRID: AB_628051</w:t>
            </w:r>
          </w:p>
        </w:tc>
      </w:tr>
      <w:tr w:rsidR="007D7BEE" w14:paraId="4DCB4EA5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4ABC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nti-Zscan4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FF5D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illipor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8456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B4340; RRID: AB_2827621</w:t>
            </w:r>
          </w:p>
        </w:tc>
      </w:tr>
      <w:tr w:rsidR="007D7BEE" w14:paraId="0A872664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DBB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uERVL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-Gag Poly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D07A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Epigentek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AFF7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-2801; RRID: AB_3097813</w:t>
            </w:r>
          </w:p>
        </w:tc>
      </w:tr>
      <w:tr w:rsidR="007D7BEE" w14:paraId="0DCED517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8799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DX2 Recombinant Rabbit Mono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E20B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B3FE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MA5-35215; RRID: AB_2849119</w:t>
            </w:r>
          </w:p>
        </w:tc>
      </w:tr>
      <w:tr w:rsidR="007D7BEE" w14:paraId="0C849ACC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17CD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nti-Oct4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01C4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8A7A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b181557; RRID: AB_2687916</w:t>
            </w:r>
          </w:p>
        </w:tc>
      </w:tr>
      <w:tr w:rsidR="007D7BEE" w14:paraId="5617211B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3318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Proliferin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Antibody (E-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F71A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anta Cruz Bio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6E8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sc-271891; RRID: AB_10710396</w:t>
            </w:r>
          </w:p>
        </w:tc>
      </w:tr>
      <w:tr w:rsidR="007D7BEE" w14:paraId="4B554FF0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DE54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Rabbit anti-GAPDH poly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1677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A896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0202ES40; RRID: AB_2815025</w:t>
            </w:r>
          </w:p>
        </w:tc>
      </w:tr>
      <w:tr w:rsidR="007D7BEE" w14:paraId="16B9A356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9423" w14:textId="4F879E7D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AffiniPure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Goat Anti-Mouse IgG H&amp;L/HR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7D66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Bios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94FD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bs-40296G-HRP; RRID: AB_3076686</w:t>
            </w:r>
          </w:p>
        </w:tc>
      </w:tr>
      <w:tr w:rsidR="007D7BEE" w14:paraId="246B6573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BC9BF" w14:textId="20D7F050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oat Anti-Rabbit IgG H&amp;L/HR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7845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Bios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DFE2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bs-0295G-HRP; RRID: AB_10923693</w:t>
            </w:r>
          </w:p>
        </w:tc>
      </w:tr>
      <w:tr w:rsidR="007D7BEE" w14:paraId="59950893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FB35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y3-AffiniPure Goat Anti-</w:t>
            </w:r>
            <w:proofErr w:type="gram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ouse</w:t>
            </w:r>
            <w:proofErr w:type="gram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IgG(H+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0AE4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BD70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3208ES60; RRID: AB_3105854</w:t>
            </w:r>
          </w:p>
        </w:tc>
      </w:tr>
      <w:tr w:rsidR="007D7BEE" w14:paraId="4019A121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6D1D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SFluor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™ 647 Goat Anti-Rabbit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lg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(H+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B25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EE5F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3113ES60; RRID: AB_3105856</w:t>
            </w:r>
          </w:p>
        </w:tc>
      </w:tr>
      <w:tr w:rsidR="007D7BEE" w14:paraId="7D1FCFEC" w14:textId="77777777" w:rsidTr="00320679">
        <w:trPr>
          <w:trHeight w:val="6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74BD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Donkey anti-Mouse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lg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(H+L) Highly Cross-Adsorbed Secondary Antibody, Alexa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Fluor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5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4B98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CAF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-31570; RRID: AB_2536180</w:t>
            </w:r>
          </w:p>
        </w:tc>
      </w:tr>
      <w:tr w:rsidR="007D7BEE" w14:paraId="18566F18" w14:textId="77777777" w:rsidTr="00320679">
        <w:trPr>
          <w:trHeight w:val="6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8966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Donkey anti-Rabbit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lg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(H+L) Highly Cross-Adsorbed Secondary Antibody, Alexa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Fluor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6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EEF6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3BB5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-31573; RRID: AB_2536183</w:t>
            </w:r>
          </w:p>
        </w:tc>
      </w:tr>
      <w:tr w:rsidR="007D7BEE" w14:paraId="5006707B" w14:textId="77777777" w:rsidTr="00320679">
        <w:trPr>
          <w:trHeight w:val="6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09C9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Donkey anti-Mouse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lg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(H+L) Highly Cross-Adsorbed Secondary Antibody, Alexa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Fluor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4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3775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6FAF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-21202; RRID: AB_141607</w:t>
            </w:r>
          </w:p>
        </w:tc>
      </w:tr>
      <w:tr w:rsidR="007D7BEE" w14:paraId="44A90633" w14:textId="77777777" w:rsidTr="00320679">
        <w:trPr>
          <w:trHeight w:val="6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5F29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Donkey anti-Rat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lg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(H+L) Cross-Adsorbed Secondary Antibody,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DyLight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7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8E89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EEEB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SA5-10031; RRID: AB_2556611</w:t>
            </w:r>
          </w:p>
        </w:tc>
      </w:tr>
      <w:tr w:rsidR="007D7BEE" w14:paraId="7C988D7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FA7F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OCT3/4 Monoclonal Antibody (EM92),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eBioscienc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ACB7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BE12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4-5841-82; RRID: AB_914301</w:t>
            </w:r>
          </w:p>
        </w:tc>
      </w:tr>
      <w:tr w:rsidR="007D7BEE" w14:paraId="375D78A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836A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ZSCAN4 Monoclonal Antibody (OTI1A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6248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4F44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MA5-26458; RRID: AB_2723809</w:t>
            </w:r>
          </w:p>
        </w:tc>
      </w:tr>
      <w:tr w:rsidR="007D7BEE" w14:paraId="24EBA96C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858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oat Anti-Rabbit IgG F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20E6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F1DE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b97196; RRID: AB_10680931</w:t>
            </w:r>
          </w:p>
        </w:tc>
      </w:tr>
      <w:tr w:rsidR="007D7BEE" w14:paraId="4303B6B1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610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GATA-2 (E9T6F) Rabbit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A771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Cell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ignalin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707D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79802S; RRID: AB_3105938</w:t>
            </w:r>
          </w:p>
        </w:tc>
      </w:tr>
      <w:tr w:rsidR="001E1B7C" w14:paraId="62A3672B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25703" w14:textId="28B9E038" w:rsidR="001E1B7C" w:rsidRPr="00724F67" w:rsidRDefault="001E1B7C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lastRenderedPageBreak/>
              <w:t>P</w:t>
            </w:r>
            <w:r w:rsidR="005117D4" w:rsidRPr="00724F67">
              <w:rPr>
                <w:rFonts w:ascii="Arial" w:eastAsia="等线" w:hAnsi="Arial" w:cs="Arial" w:hint="eastAsia"/>
                <w:kern w:val="0"/>
              </w:rPr>
              <w:t>ax6 (D3A9V) Rabbit Mono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90F558" w14:textId="5014B230" w:rsidR="001E1B7C" w:rsidRPr="00320679" w:rsidRDefault="005117D4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Cell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ignalin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0EFFC" w14:textId="6280F406" w:rsidR="001E1B7C" w:rsidRPr="000A4EAB" w:rsidRDefault="005117D4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60433T</w:t>
            </w:r>
            <w:r w:rsidR="00B7141E">
              <w:rPr>
                <w:rFonts w:ascii="Arial" w:eastAsia="等线" w:hAnsi="Arial" w:cs="Arial" w:hint="eastAsia"/>
                <w:color w:val="000000"/>
                <w:kern w:val="0"/>
              </w:rPr>
              <w:t xml:space="preserve">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_2797599</w:t>
            </w:r>
          </w:p>
        </w:tc>
      </w:tr>
      <w:tr w:rsidR="001E1B7C" w14:paraId="4BAA2016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93282A" w14:textId="59A8A33A" w:rsidR="001E1B7C" w:rsidRPr="00724F67" w:rsidRDefault="00562B8D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>Anti-</w:t>
            </w:r>
            <w:r w:rsidR="001E1B7C" w:rsidRPr="00724F67">
              <w:rPr>
                <w:rFonts w:ascii="Arial" w:eastAsia="等线" w:hAnsi="Arial" w:cs="Arial" w:hint="eastAsia"/>
                <w:kern w:val="0"/>
              </w:rPr>
              <w:t>GATA4</w:t>
            </w:r>
            <w:r w:rsidRPr="00724F67">
              <w:rPr>
                <w:rFonts w:ascii="Arial" w:eastAsia="等线" w:hAnsi="Arial" w:cs="Arial" w:hint="eastAsia"/>
                <w:kern w:val="0"/>
              </w:rPr>
              <w:t xml:space="preserve">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789B90" w14:textId="552E3C8D" w:rsidR="001E1B7C" w:rsidRPr="00320679" w:rsidRDefault="00B7141E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F4C804" w14:textId="53A8F923" w:rsidR="001E1B7C" w:rsidRPr="000A4EAB" w:rsidRDefault="00B7141E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Cat#ab307823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_3105880</w:t>
            </w:r>
          </w:p>
        </w:tc>
      </w:tr>
      <w:tr w:rsidR="001E1B7C" w14:paraId="0CC62829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3F68C" w14:textId="2F062F34" w:rsidR="001E1B7C" w:rsidRPr="00724F67" w:rsidRDefault="001E1B7C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>KRT7</w:t>
            </w:r>
            <w:r w:rsidR="00562B8D" w:rsidRPr="00724F67">
              <w:rPr>
                <w:rFonts w:ascii="Arial" w:eastAsia="等线" w:hAnsi="Arial" w:cs="Arial" w:hint="eastAsia"/>
                <w:kern w:val="0"/>
              </w:rPr>
              <w:t xml:space="preserve"> Rabbit </w:t>
            </w:r>
            <w:proofErr w:type="spellStart"/>
            <w:r w:rsidR="00562B8D" w:rsidRPr="00724F67">
              <w:rPr>
                <w:rFonts w:ascii="Arial" w:eastAsia="等线" w:hAnsi="Arial" w:cs="Arial" w:hint="eastAsia"/>
                <w:kern w:val="0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61FE5" w14:textId="01C3D982" w:rsidR="001E1B7C" w:rsidRPr="00320679" w:rsidRDefault="00B7141E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Abclonal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72662A" w14:textId="1E621345" w:rsidR="001E1B7C" w:rsidRPr="000A4EAB" w:rsidRDefault="00B7141E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Cat#A4357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_2863248</w:t>
            </w:r>
          </w:p>
        </w:tc>
      </w:tr>
      <w:tr w:rsidR="00620C3F" w14:paraId="12BB733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F4CB6" w14:textId="22FB9E12" w:rsidR="00620C3F" w:rsidRPr="00724F67" w:rsidRDefault="00562B8D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 xml:space="preserve">Human </w:t>
            </w:r>
            <w:r w:rsidR="00620C3F" w:rsidRPr="00724F67">
              <w:rPr>
                <w:rFonts w:ascii="Arial" w:eastAsia="等线" w:hAnsi="Arial" w:cs="Arial" w:hint="eastAsia"/>
                <w:kern w:val="0"/>
              </w:rPr>
              <w:t>GATA3</w:t>
            </w:r>
            <w:r w:rsidRPr="00724F67">
              <w:rPr>
                <w:rFonts w:ascii="Arial" w:eastAsia="等线" w:hAnsi="Arial" w:cs="Arial" w:hint="eastAsia"/>
                <w:kern w:val="0"/>
              </w:rPr>
              <w:t xml:space="preserve">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DECDC9" w14:textId="7CEADFDE" w:rsidR="00620C3F" w:rsidRPr="00320679" w:rsidRDefault="00B7141E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R&amp;D System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8998E6" w14:textId="0EB07D36" w:rsidR="00620C3F" w:rsidRPr="000A4EAB" w:rsidRDefault="00B7141E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Cat#AF2605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_2108571</w:t>
            </w:r>
          </w:p>
        </w:tc>
      </w:tr>
      <w:tr w:rsidR="00620C3F" w14:paraId="7EC36CA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982C40" w14:textId="0E528F70" w:rsidR="00E773FC" w:rsidRPr="00724F67" w:rsidRDefault="00E773FC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>ELF5</w:t>
            </w:r>
            <w:r w:rsidR="00562B8D" w:rsidRPr="00724F67">
              <w:rPr>
                <w:rFonts w:ascii="Arial" w:eastAsia="等线" w:hAnsi="Arial" w:cs="Arial" w:hint="eastAsia"/>
                <w:kern w:val="0"/>
              </w:rPr>
              <w:t xml:space="preserve"> Poly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65CD5" w14:textId="6DA9838C" w:rsidR="00620C3F" w:rsidRPr="00320679" w:rsidRDefault="00562B8D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841917" w14:textId="4C87A167" w:rsidR="000A4EAB" w:rsidRPr="000A4EAB" w:rsidRDefault="00562B8D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PA5-77158</w:t>
            </w:r>
            <w:r w:rsidR="000A4EAB">
              <w:rPr>
                <w:rFonts w:ascii="Arial" w:eastAsia="等线" w:hAnsi="Arial" w:cs="Arial" w:hint="eastAsia"/>
                <w:color w:val="000000"/>
                <w:kern w:val="0"/>
              </w:rPr>
              <w:t xml:space="preserve">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_272088</w:t>
            </w:r>
          </w:p>
        </w:tc>
      </w:tr>
      <w:tr w:rsidR="00620C3F" w14:paraId="56B3714E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ED321" w14:textId="64F8D2D3" w:rsidR="00620C3F" w:rsidRPr="00724F67" w:rsidRDefault="00E773FC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>GATA</w:t>
            </w:r>
            <w:r w:rsidR="00562B8D" w:rsidRPr="00724F67">
              <w:rPr>
                <w:rFonts w:ascii="Arial" w:eastAsia="等线" w:hAnsi="Arial" w:cs="Arial" w:hint="eastAsia"/>
                <w:kern w:val="0"/>
              </w:rPr>
              <w:t>-</w:t>
            </w:r>
            <w:r w:rsidRPr="00724F67">
              <w:rPr>
                <w:rFonts w:ascii="Arial" w:eastAsia="等线" w:hAnsi="Arial" w:cs="Arial" w:hint="eastAsia"/>
                <w:kern w:val="0"/>
              </w:rPr>
              <w:t>6</w:t>
            </w:r>
            <w:r w:rsidR="00562B8D" w:rsidRPr="00724F67">
              <w:rPr>
                <w:rFonts w:ascii="Arial" w:eastAsia="等线" w:hAnsi="Arial" w:cs="Arial" w:hint="eastAsia"/>
                <w:kern w:val="0"/>
              </w:rPr>
              <w:t xml:space="preserve"> (D61E4) Rabbit </w:t>
            </w:r>
            <w:r w:rsidR="00B622D5" w:rsidRPr="00724F67">
              <w:rPr>
                <w:rFonts w:ascii="Arial" w:eastAsia="等线" w:hAnsi="Arial" w:cs="Arial" w:hint="eastAsia"/>
                <w:kern w:val="0"/>
              </w:rPr>
              <w:t>Mono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364C76" w14:textId="077B8B66" w:rsidR="00620C3F" w:rsidRPr="00320679" w:rsidRDefault="00B622D5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Cell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ignalin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2042E8" w14:textId="62A31AAA" w:rsidR="00620C3F" w:rsidRPr="00E054FE" w:rsidRDefault="00B622D5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5851</w:t>
            </w:r>
            <w:r w:rsidR="000A4EAB">
              <w:rPr>
                <w:rFonts w:ascii="Arial" w:eastAsia="等线" w:hAnsi="Arial" w:cs="Arial" w:hint="eastAsia"/>
                <w:color w:val="000000"/>
                <w:kern w:val="0"/>
              </w:rPr>
              <w:t>S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; </w:t>
            </w:r>
            <w:proofErr w:type="gramStart"/>
            <w:r w:rsidR="00E054FE" w:rsidRPr="00E054FE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E054FE" w:rsidRPr="00E054FE">
              <w:rPr>
                <w:rFonts w:ascii="Arial" w:eastAsia="等线" w:hAnsi="Arial" w:cs="Arial"/>
                <w:color w:val="000000"/>
                <w:kern w:val="0"/>
                <w:lang w:val="en-US"/>
              </w:rPr>
              <w:t>_10705521</w:t>
            </w:r>
          </w:p>
        </w:tc>
      </w:tr>
      <w:tr w:rsidR="00E773FC" w14:paraId="449917B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F7A0A" w14:textId="566952DF" w:rsidR="00E773FC" w:rsidRPr="00724F67" w:rsidRDefault="00B622D5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 xml:space="preserve">Anti-TBR2 / </w:t>
            </w:r>
            <w:r w:rsidR="00E773FC" w:rsidRPr="00724F67">
              <w:rPr>
                <w:rFonts w:ascii="Arial" w:eastAsia="等线" w:hAnsi="Arial" w:cs="Arial" w:hint="eastAsia"/>
                <w:kern w:val="0"/>
              </w:rPr>
              <w:t>EOMES</w:t>
            </w:r>
            <w:r w:rsidRPr="00724F67">
              <w:rPr>
                <w:rFonts w:ascii="Arial" w:eastAsia="等线" w:hAnsi="Arial" w:cs="Arial" w:hint="eastAsia"/>
                <w:kern w:val="0"/>
              </w:rPr>
              <w:t xml:space="preserve"> </w:t>
            </w:r>
            <w:r w:rsidR="00D97DBE" w:rsidRPr="00724F67">
              <w:rPr>
                <w:rFonts w:ascii="Arial" w:eastAsia="等线" w:hAnsi="Arial" w:cs="Arial" w:hint="eastAsia"/>
                <w:kern w:val="0"/>
              </w:rPr>
              <w:t>A</w:t>
            </w:r>
            <w:r w:rsidRPr="00724F67">
              <w:rPr>
                <w:rFonts w:ascii="Arial" w:eastAsia="等线" w:hAnsi="Arial" w:cs="Arial" w:hint="eastAsia"/>
                <w:kern w:val="0"/>
              </w:rPr>
              <w:t>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A9AFBE" w14:textId="64FDA6D7" w:rsidR="00E773FC" w:rsidRPr="00320679" w:rsidRDefault="00D97DBE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C7EB42" w14:textId="2BC9856E" w:rsidR="00E773FC" w:rsidRPr="000A4EAB" w:rsidRDefault="00D97DBE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AB</w:t>
            </w:r>
            <w:r w:rsidR="005D50FB">
              <w:rPr>
                <w:rFonts w:ascii="Arial" w:eastAsia="等线" w:hAnsi="Arial" w:cs="Arial" w:hint="eastAsia"/>
                <w:color w:val="000000"/>
                <w:kern w:val="0"/>
              </w:rPr>
              <w:t>183991</w:t>
            </w:r>
            <w:r w:rsidR="000A4EAB">
              <w:rPr>
                <w:rFonts w:ascii="Arial" w:eastAsia="等线" w:hAnsi="Arial" w:cs="Arial" w:hint="eastAsia"/>
                <w:color w:val="000000"/>
                <w:kern w:val="0"/>
              </w:rPr>
              <w:t xml:space="preserve">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_2721040</w:t>
            </w:r>
          </w:p>
        </w:tc>
      </w:tr>
      <w:tr w:rsidR="00E773FC" w14:paraId="18CC5877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3E02C" w14:textId="115CDDEA" w:rsidR="00E773FC" w:rsidRPr="00724F67" w:rsidRDefault="00E773FC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>N</w:t>
            </w:r>
            <w:r w:rsidR="005D50FB" w:rsidRPr="00724F67">
              <w:rPr>
                <w:rFonts w:ascii="Arial" w:eastAsia="等线" w:hAnsi="Arial" w:cs="Arial" w:hint="eastAsia"/>
                <w:kern w:val="0"/>
              </w:rPr>
              <w:t>anog Mono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BB25B" w14:textId="052927D7" w:rsidR="00E773FC" w:rsidRPr="00320679" w:rsidRDefault="005D50F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613A4" w14:textId="46894481" w:rsidR="00E773FC" w:rsidRPr="000A4EAB" w:rsidRDefault="005D50F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67255-1-lg</w:t>
            </w:r>
            <w:r w:rsidR="000A4EAB">
              <w:rPr>
                <w:rFonts w:ascii="Arial" w:eastAsia="等线" w:hAnsi="Arial" w:cs="Arial" w:hint="eastAsia"/>
                <w:color w:val="000000"/>
                <w:kern w:val="0"/>
              </w:rPr>
              <w:t xml:space="preserve">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_2882529</w:t>
            </w:r>
          </w:p>
        </w:tc>
      </w:tr>
      <w:tr w:rsidR="00E773FC" w14:paraId="0099898A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256335" w14:textId="01FF8D5A" w:rsidR="00E773FC" w:rsidRPr="00724F67" w:rsidRDefault="005D50F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>Anti-</w:t>
            </w:r>
            <w:r w:rsidR="00E773FC" w:rsidRPr="00724F67">
              <w:rPr>
                <w:rFonts w:ascii="Arial" w:eastAsia="等线" w:hAnsi="Arial" w:cs="Arial" w:hint="eastAsia"/>
                <w:kern w:val="0"/>
              </w:rPr>
              <w:t>SOX2</w:t>
            </w:r>
            <w:r w:rsidRPr="00724F67">
              <w:rPr>
                <w:rFonts w:ascii="Arial" w:eastAsia="等线" w:hAnsi="Arial" w:cs="Arial" w:hint="eastAsia"/>
                <w:kern w:val="0"/>
              </w:rPr>
              <w:t xml:space="preserve">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BD293" w14:textId="716499C6" w:rsidR="00E773FC" w:rsidRPr="00320679" w:rsidRDefault="005D50F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A4803" w14:textId="75E7F754" w:rsidR="00E773FC" w:rsidRPr="000A4EAB" w:rsidRDefault="005D50F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Cat#ab171380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  <w:lang w:val="en-US"/>
              </w:rPr>
              <w:t>_2732072</w:t>
            </w:r>
          </w:p>
        </w:tc>
      </w:tr>
      <w:tr w:rsidR="00E773FC" w14:paraId="60E91DBC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3E1C92" w14:textId="7FEA5495" w:rsidR="00E773FC" w:rsidRPr="00724F67" w:rsidRDefault="005D50F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kern w:val="0"/>
              </w:rPr>
            </w:pPr>
            <w:r w:rsidRPr="00724F67">
              <w:rPr>
                <w:rFonts w:ascii="Arial" w:eastAsia="等线" w:hAnsi="Arial" w:cs="Arial" w:hint="eastAsia"/>
                <w:kern w:val="0"/>
              </w:rPr>
              <w:t>Anti-</w:t>
            </w:r>
            <w:proofErr w:type="spellStart"/>
            <w:r w:rsidRPr="00724F67">
              <w:rPr>
                <w:rFonts w:ascii="Arial" w:eastAsia="等线" w:hAnsi="Arial" w:cs="Arial" w:hint="eastAsia"/>
                <w:kern w:val="0"/>
              </w:rPr>
              <w:t>Plzf</w:t>
            </w:r>
            <w:proofErr w:type="spellEnd"/>
            <w:r w:rsidRPr="00724F67">
              <w:rPr>
                <w:rFonts w:ascii="Arial" w:eastAsia="等线" w:hAnsi="Arial" w:cs="Arial" w:hint="eastAsia"/>
                <w:kern w:val="0"/>
              </w:rPr>
              <w:t xml:space="preserve">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AD1AC" w14:textId="23CC4762" w:rsidR="00E773FC" w:rsidRPr="00320679" w:rsidRDefault="005D50F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AAA783" w14:textId="05483476" w:rsidR="00E773FC" w:rsidRPr="00E054FE" w:rsidRDefault="005D50F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ab</w:t>
            </w:r>
            <w:r w:rsidR="00E054FE">
              <w:rPr>
                <w:rFonts w:ascii="Arial" w:eastAsia="等线" w:hAnsi="Arial" w:cs="Arial" w:hint="eastAsia"/>
                <w:color w:val="000000"/>
                <w:kern w:val="0"/>
              </w:rPr>
              <w:t>104854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; </w:t>
            </w:r>
            <w:proofErr w:type="gramStart"/>
            <w:r w:rsidR="00E054FE" w:rsidRPr="00E054FE">
              <w:rPr>
                <w:rFonts w:ascii="Arial" w:eastAsia="等线" w:hAnsi="Arial" w:cs="Arial"/>
                <w:color w:val="000000"/>
                <w:kern w:val="0"/>
                <w:lang w:val="en-US"/>
              </w:rPr>
              <w:t>RRID:AB</w:t>
            </w:r>
            <w:proofErr w:type="gramEnd"/>
            <w:r w:rsidR="00E054FE" w:rsidRPr="00E054FE">
              <w:rPr>
                <w:rFonts w:ascii="Arial" w:eastAsia="等线" w:hAnsi="Arial" w:cs="Arial"/>
                <w:color w:val="000000"/>
                <w:kern w:val="0"/>
                <w:lang w:val="en-US"/>
              </w:rPr>
              <w:t>_10710087</w:t>
            </w:r>
          </w:p>
        </w:tc>
      </w:tr>
      <w:tr w:rsidR="00A63D4D" w14:paraId="20C673E2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6B31A" w14:textId="6AE0E8A3" w:rsidR="00A63D4D" w:rsidRPr="00724F67" w:rsidRDefault="00A63D4D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24F67">
              <w:rPr>
                <w:rFonts w:ascii="Arial" w:eastAsia="等线" w:hAnsi="Arial" w:cs="Arial" w:hint="eastAsia"/>
                <w:color w:val="000000"/>
                <w:kern w:val="0"/>
              </w:rPr>
              <w:t>ZSCAN4 Poly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71AFE1" w14:textId="294F402B" w:rsidR="00A63D4D" w:rsidRPr="00320679" w:rsidRDefault="00A63D4D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536DB" w14:textId="30FE03C5" w:rsidR="00A63D4D" w:rsidRPr="000A4EAB" w:rsidRDefault="00A63D4D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  <w:lang w:val="en-US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Cat#PA5-20901; </w:t>
            </w:r>
            <w:proofErr w:type="gramStart"/>
            <w:r w:rsidR="000A4EAB" w:rsidRPr="000A4EAB">
              <w:rPr>
                <w:rFonts w:ascii="Arial" w:eastAsia="等线" w:hAnsi="Arial" w:cs="Arial"/>
                <w:color w:val="000000"/>
                <w:kern w:val="0"/>
              </w:rPr>
              <w:t>RRID:AB</w:t>
            </w:r>
            <w:proofErr w:type="gramEnd"/>
            <w:r w:rsidR="000A4EAB" w:rsidRPr="000A4EAB">
              <w:rPr>
                <w:rFonts w:ascii="Arial" w:eastAsia="等线" w:hAnsi="Arial" w:cs="Arial"/>
                <w:color w:val="000000"/>
                <w:kern w:val="0"/>
              </w:rPr>
              <w:t>_11152831</w:t>
            </w:r>
          </w:p>
        </w:tc>
      </w:tr>
      <w:tr w:rsidR="007D7BEE" w14:paraId="73A356DF" w14:textId="77777777" w:rsidTr="00320679">
        <w:trPr>
          <w:trHeight w:val="300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46F0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Chemicals, buffers and enzymes</w:t>
            </w:r>
          </w:p>
        </w:tc>
      </w:tr>
      <w:tr w:rsidR="007D7BEE" w14:paraId="29107E49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89D3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DME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494F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3618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1995065</w:t>
            </w:r>
          </w:p>
        </w:tc>
      </w:tr>
      <w:tr w:rsidR="007D7BEE" w14:paraId="5E652C08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989F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EM Non-Essential Amino Acids Solution (100*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961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DA87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1140035</w:t>
            </w:r>
          </w:p>
        </w:tc>
      </w:tr>
      <w:tr w:rsidR="007D7BEE" w14:paraId="3C374165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155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KnockOut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DME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A435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5EB7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0829018</w:t>
            </w:r>
          </w:p>
        </w:tc>
      </w:tr>
      <w:tr w:rsidR="007D7BEE" w14:paraId="27905128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A1A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RPMI Medium 1640 basic (1*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93A1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72CD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1875093</w:t>
            </w:r>
          </w:p>
        </w:tc>
      </w:tr>
      <w:tr w:rsidR="007D7BEE" w14:paraId="035EB143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63A94" w14:textId="172AEACE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enicillin‒Streptomycin (100*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231C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D973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60162ES76</w:t>
            </w:r>
          </w:p>
        </w:tc>
      </w:tr>
      <w:tr w:rsidR="007D7BEE" w14:paraId="600AEA58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3051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elatin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, Type 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84F6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erck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E84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924504</w:t>
            </w:r>
          </w:p>
        </w:tc>
      </w:tr>
      <w:tr w:rsidR="007D7BEE" w14:paraId="43C010C3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D2A2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Fetal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Bovine Ser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7017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2B1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0044333</w:t>
            </w:r>
          </w:p>
        </w:tc>
      </w:tr>
      <w:tr w:rsidR="007D7BEE" w14:paraId="63FFE872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F43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lutaMAX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8A09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6C7E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5050061</w:t>
            </w:r>
          </w:p>
        </w:tc>
      </w:tr>
      <w:tr w:rsidR="007D7BEE" w14:paraId="2163E7E9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53D3F" w14:textId="647EAE16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odium pyruvate (100 m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B7FF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8035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1360070</w:t>
            </w:r>
          </w:p>
        </w:tc>
      </w:tr>
      <w:tr w:rsidR="007D7BEE" w14:paraId="5DBE2BC4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492F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2-Mercaptoethan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5CAF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48E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21985023</w:t>
            </w:r>
          </w:p>
        </w:tc>
      </w:tr>
      <w:tr w:rsidR="007D7BEE" w14:paraId="5331CB14" w14:textId="77777777" w:rsidTr="00320679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1EF6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SGRO</w:t>
            </w:r>
            <w:r w:rsidRPr="00320679">
              <w:rPr>
                <w:rFonts w:ascii="Calibri" w:eastAsia="等线" w:hAnsi="Calibri" w:cs="Calibri"/>
                <w:color w:val="000000"/>
                <w:kern w:val="0"/>
              </w:rPr>
              <w:t>®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Leukemia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Inhibitory Factor (LIF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AC75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illipor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D5A6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ESG1107</w:t>
            </w:r>
          </w:p>
        </w:tc>
      </w:tr>
      <w:tr w:rsidR="007D7BEE" w14:paraId="3B7D0B51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897C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Corning® Matrigel®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hESC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-Qualified Matrix, LDEV-fre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495F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ornin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B418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54277</w:t>
            </w:r>
          </w:p>
        </w:tc>
      </w:tr>
      <w:tr w:rsidR="007D7BEE" w14:paraId="131648E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7FC4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Hepar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58E60" w14:textId="6AE9663E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igma‒Aldri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3D24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H3149</w:t>
            </w:r>
          </w:p>
        </w:tc>
      </w:tr>
      <w:tr w:rsidR="007D7BEE" w14:paraId="0D10DAFD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89E3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KnockOut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Serum Replace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A6FF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5EAE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0828028</w:t>
            </w:r>
          </w:p>
        </w:tc>
      </w:tr>
      <w:tr w:rsidR="007D7BEE" w14:paraId="3F7F152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DCB3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CD lipid </w:t>
            </w:r>
            <w:proofErr w:type="gram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concentrate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8E1E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E4EB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1905031</w:t>
            </w:r>
          </w:p>
        </w:tc>
      </w:tr>
      <w:tr w:rsidR="007D7BEE" w14:paraId="0E43E9D6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C56D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odium L-ascorbyl-2-phosph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D04E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elleck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1B04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S5115</w:t>
            </w:r>
          </w:p>
        </w:tc>
      </w:tr>
      <w:tr w:rsidR="007D7BEE" w14:paraId="78662BE4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E750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1-Azakenpaull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BA56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elleck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4DB1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S7193</w:t>
            </w:r>
          </w:p>
        </w:tc>
      </w:tr>
      <w:tr w:rsidR="007D7BEE" w14:paraId="66DDF1D0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EB38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WS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B0D7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elleck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FDDD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S7442</w:t>
            </w:r>
          </w:p>
        </w:tc>
      </w:tr>
      <w:tr w:rsidR="007D7BEE" w14:paraId="5D2F3D24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2AF0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TNP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159A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elleck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A8CF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S4627</w:t>
            </w:r>
          </w:p>
        </w:tc>
      </w:tr>
      <w:tr w:rsidR="007D7BEE" w14:paraId="22ABB8B9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9849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itomycin 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1628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Inalc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D0F9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758-9327</w:t>
            </w:r>
          </w:p>
        </w:tc>
      </w:tr>
      <w:tr w:rsidR="007D7BEE" w14:paraId="0C613124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A52C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Opti-MEM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626E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070B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1985070</w:t>
            </w:r>
          </w:p>
        </w:tc>
      </w:tr>
      <w:tr w:rsidR="007D7BEE" w14:paraId="350CCE4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6F3F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FGF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9316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R&amp;D system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A0A5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235-F4</w:t>
            </w:r>
          </w:p>
        </w:tc>
      </w:tr>
      <w:tr w:rsidR="007D7BEE" w14:paraId="4C39854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3607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Pyridostatin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(PD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8EF8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8F0C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HY-15176</w:t>
            </w:r>
          </w:p>
        </w:tc>
      </w:tr>
      <w:tr w:rsidR="007D7BEE" w14:paraId="6633A7C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B4BE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RGB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C164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react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FFD4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GT403</w:t>
            </w:r>
          </w:p>
        </w:tc>
      </w:tr>
      <w:tr w:rsidR="007D7BEE" w14:paraId="09688621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8CFE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henDC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D348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5D85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HY-15594</w:t>
            </w:r>
          </w:p>
        </w:tc>
      </w:tr>
      <w:tr w:rsidR="007D7BEE" w14:paraId="53A7B13D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E464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MPyP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AE4A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3238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HY-108477</w:t>
            </w:r>
          </w:p>
        </w:tc>
      </w:tr>
      <w:tr w:rsidR="007D7BEE" w14:paraId="65F7DCB3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742E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Php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E9EA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react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8C3A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GT401</w:t>
            </w:r>
          </w:p>
        </w:tc>
      </w:tr>
      <w:tr w:rsidR="007D7BEE" w14:paraId="54572073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ADD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2'-F C3 (FC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C2A1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react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84AB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GT402</w:t>
            </w:r>
          </w:p>
        </w:tc>
      </w:tr>
      <w:tr w:rsidR="007D7BEE" w14:paraId="37FCE1E6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D10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D03259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450B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olarbi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2FE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IP1310</w:t>
            </w:r>
          </w:p>
        </w:tc>
      </w:tr>
      <w:tr w:rsidR="007D7BEE" w14:paraId="77480F38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30FB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HIR990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FC80A" w14:textId="17045A14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igma‒Aldri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9DD3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SML1046</w:t>
            </w:r>
          </w:p>
        </w:tc>
      </w:tr>
      <w:tr w:rsidR="007D7BEE" w14:paraId="10B21933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D6C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Blasticidin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928E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2E2C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60218ES10</w:t>
            </w:r>
          </w:p>
        </w:tc>
      </w:tr>
      <w:tr w:rsidR="007D7BEE" w14:paraId="732A0ED0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D828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ladienolide 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48BE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Abmol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8964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M7145</w:t>
            </w:r>
          </w:p>
        </w:tc>
      </w:tr>
      <w:tr w:rsidR="007D7BEE" w14:paraId="118304A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7267E" w14:textId="1D0066FE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HEPES Free Acid (1 M) Buffer Solu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C7D0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5337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60117ES60</w:t>
            </w:r>
          </w:p>
        </w:tc>
      </w:tr>
      <w:tr w:rsidR="007D7BEE" w14:paraId="11609D5F" w14:textId="77777777" w:rsidTr="00320679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6B15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Hieff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Trans</w:t>
            </w:r>
            <w:r w:rsidRPr="00320679">
              <w:rPr>
                <w:rFonts w:ascii="Calibri" w:eastAsia="等线" w:hAnsi="Calibri" w:cs="Calibri"/>
                <w:color w:val="000000"/>
                <w:kern w:val="0"/>
              </w:rPr>
              <w:t>®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mRNA Transfection Reag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E50A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95F7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40809ES03</w:t>
            </w:r>
          </w:p>
        </w:tc>
      </w:tr>
      <w:tr w:rsidR="007D7BEE" w14:paraId="12F725CC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1F50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Lentivirus Concentration Solu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7A7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2E85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41101ES50</w:t>
            </w:r>
          </w:p>
        </w:tc>
      </w:tr>
      <w:tr w:rsidR="007D7BEE" w14:paraId="63B0E03C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1C9B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olybrene (hexadimethrine bromid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3692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720C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40804ES76</w:t>
            </w:r>
          </w:p>
        </w:tc>
      </w:tr>
      <w:tr w:rsidR="007D7BEE" w14:paraId="5639B11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7404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DMEM/F-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CB0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1244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1320033</w:t>
            </w:r>
          </w:p>
        </w:tc>
      </w:tr>
      <w:tr w:rsidR="007D7BEE" w14:paraId="441098C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0F3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ineral oi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03926" w14:textId="337BDAD1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igma‒Aldri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D390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M8410</w:t>
            </w:r>
          </w:p>
        </w:tc>
      </w:tr>
      <w:tr w:rsidR="007D7BEE" w14:paraId="3B41514D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2EE9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EmbryoMax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M2 medi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722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illipor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2A8C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r#MR-015-D</w:t>
            </w:r>
          </w:p>
        </w:tc>
      </w:tr>
      <w:tr w:rsidR="007D7BEE" w14:paraId="0EFC64C1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D89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EmbryoMax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KSOM Embryo Cult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A7FC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illipor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514D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MR-020P-5F</w:t>
            </w:r>
          </w:p>
        </w:tc>
      </w:tr>
      <w:tr w:rsidR="007D7BEE" w14:paraId="5987BE7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1F6E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Lipofectamine™ 3000 transfection reag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933D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67C9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L3000015</w:t>
            </w:r>
          </w:p>
        </w:tc>
      </w:tr>
      <w:tr w:rsidR="007D7BEE" w14:paraId="72E67A6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2F23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Fast Giemsa St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2DBA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88C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40751ES01</w:t>
            </w:r>
          </w:p>
        </w:tc>
      </w:tr>
      <w:tr w:rsidR="007D7BEE" w14:paraId="0B673107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2DD7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olchici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8126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6B4E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54659ES70</w:t>
            </w:r>
          </w:p>
        </w:tc>
      </w:tr>
      <w:tr w:rsidR="007D7BEE" w14:paraId="51F627FF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09FF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4% Paraformaldehyde Fix Solution (PFA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609C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19D2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60536ES60</w:t>
            </w:r>
          </w:p>
        </w:tc>
      </w:tr>
      <w:tr w:rsidR="007D7BEE" w14:paraId="14910F3C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94B2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riton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X-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44DF7" w14:textId="318654C6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igma‒Aldri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FC4E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T8787</w:t>
            </w:r>
          </w:p>
        </w:tc>
      </w:tr>
      <w:tr w:rsidR="007D7BEE" w14:paraId="7A1F243F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315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ween-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A8C9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ango Biote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0AEC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100777</w:t>
            </w:r>
          </w:p>
        </w:tc>
      </w:tr>
      <w:tr w:rsidR="007D7BEE" w14:paraId="1B3CB3A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E780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BS (1*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06B9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CEDD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41403ES76</w:t>
            </w:r>
          </w:p>
        </w:tc>
      </w:tr>
      <w:tr w:rsidR="007D7BEE" w14:paraId="47C50F42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311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rypsin (0.25%), phenol r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F8E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17C9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5050065</w:t>
            </w:r>
          </w:p>
        </w:tc>
      </w:tr>
      <w:tr w:rsidR="007D7BEE" w14:paraId="4B8EC1B6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73A7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rypsin (2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62E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E89F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5090046</w:t>
            </w:r>
          </w:p>
        </w:tc>
      </w:tr>
      <w:tr w:rsidR="007D7BEE" w14:paraId="32C4138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A30D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nti-Adherence Rinsing Solu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FA9A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temcell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B47F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07010</w:t>
            </w:r>
          </w:p>
        </w:tc>
      </w:tr>
      <w:tr w:rsidR="007D7BEE" w14:paraId="3E4B5AF6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E5BF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5*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Hieff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Canace PCR Master Mix (for Multiplex PC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9F8F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732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0137ES08</w:t>
            </w:r>
          </w:p>
        </w:tc>
      </w:tr>
      <w:tr w:rsidR="007D7BEE" w14:paraId="48F08C5D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D674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ormal Donkey Ser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F2B4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C875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6116ES10</w:t>
            </w:r>
          </w:p>
        </w:tc>
      </w:tr>
      <w:tr w:rsidR="007D7BEE" w14:paraId="6FC999C0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5A65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Bovine Serum Albumin 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C7B8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olarbi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ADA6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8020</w:t>
            </w:r>
          </w:p>
        </w:tc>
      </w:tr>
      <w:tr w:rsidR="007D7BEE" w14:paraId="2C3EEF36" w14:textId="77777777" w:rsidTr="00320679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C502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rolong</w:t>
            </w:r>
            <w:r w:rsidRPr="00320679">
              <w:rPr>
                <w:rFonts w:ascii="Calibri" w:eastAsia="等线" w:hAnsi="Calibri" w:cs="Calibri"/>
                <w:color w:val="000000"/>
                <w:kern w:val="0"/>
              </w:rPr>
              <w:t>®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Gold Antifade Reagent with DAP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C270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Cell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ignalin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16A1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8961S</w:t>
            </w:r>
          </w:p>
        </w:tc>
      </w:tr>
      <w:tr w:rsidR="007D7BEE" w14:paraId="6DDA1962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BA6B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Auto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Flu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Quenc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618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Applyg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F72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C1212</w:t>
            </w:r>
          </w:p>
        </w:tc>
      </w:tr>
      <w:tr w:rsidR="007D7BEE" w14:paraId="73F3EED7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CC7B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RIzol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™ reag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70B0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DF67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5596018CN</w:t>
            </w:r>
          </w:p>
        </w:tc>
      </w:tr>
      <w:tr w:rsidR="007D7BEE" w14:paraId="3368367C" w14:textId="77777777" w:rsidTr="00320679">
        <w:trPr>
          <w:trHeight w:val="33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EAB3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UltraPure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Distilled Wa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C03D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B863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0977015</w:t>
            </w:r>
          </w:p>
        </w:tc>
      </w:tr>
      <w:tr w:rsidR="007D7BEE" w14:paraId="12648CAA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EF28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than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A5FA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ackli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4A89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E821483</w:t>
            </w:r>
          </w:p>
        </w:tc>
      </w:tr>
      <w:tr w:rsidR="007D7BEE" w14:paraId="65C8841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50723" w14:textId="096F0966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EDTA (0.5 M), pH 8.0, RNase fre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F981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A840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M9260G</w:t>
            </w:r>
          </w:p>
        </w:tc>
      </w:tr>
      <w:tr w:rsidR="007D7BEE" w14:paraId="73AC897A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06E59" w14:textId="03C83CE4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KCl (1 M, RNase fre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6402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Feimobi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8AAC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FB9997-500</w:t>
            </w:r>
          </w:p>
        </w:tc>
      </w:tr>
      <w:tr w:rsidR="007D7BEE" w14:paraId="57436207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310D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Dithiothreitol (DT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919B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Inalc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p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2C2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758-9030</w:t>
            </w:r>
          </w:p>
        </w:tc>
      </w:tr>
      <w:tr w:rsidR="007D7BEE" w14:paraId="49C31C2B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4978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P-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394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olarbi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1840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N8030</w:t>
            </w:r>
          </w:p>
        </w:tc>
      </w:tr>
      <w:tr w:rsidR="007D7BEE" w14:paraId="2728ACB0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C81B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O.C.T. Compou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989D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9218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6309ES61</w:t>
            </w:r>
          </w:p>
        </w:tc>
      </w:tr>
      <w:tr w:rsidR="007D7BEE" w14:paraId="1286EE8E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5919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HBSS (with Mg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2+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, Ca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2+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036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367E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60147ES76</w:t>
            </w:r>
          </w:p>
        </w:tc>
      </w:tr>
      <w:tr w:rsidR="007D7BEE" w14:paraId="109D3DE0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6FF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temPro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Accutase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5266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FEE1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1110501</w:t>
            </w:r>
          </w:p>
        </w:tc>
      </w:tr>
      <w:tr w:rsidR="007D7BEE" w14:paraId="7FF721D0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B6E3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ollagenase 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0753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DD09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40510ES60</w:t>
            </w:r>
          </w:p>
        </w:tc>
      </w:tr>
      <w:tr w:rsidR="007D7BEE" w14:paraId="2938C4F6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9324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DNase I (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Rnase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-Fre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AC89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iang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E8A9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RT411</w:t>
            </w:r>
          </w:p>
        </w:tc>
      </w:tr>
      <w:tr w:rsidR="007D7BEE" w14:paraId="26456208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8EAF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lamar B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B825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31CD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40202ES76</w:t>
            </w:r>
          </w:p>
        </w:tc>
      </w:tr>
      <w:tr w:rsidR="007D7BEE" w14:paraId="0BD41345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E9A28" w14:textId="33D49819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HEPES-</w:t>
            </w:r>
            <w:proofErr w:type="gram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KOH(</w:t>
            </w:r>
            <w:proofErr w:type="gram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1 M, pH 7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D4C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wbi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BFE3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X0460</w:t>
            </w:r>
          </w:p>
        </w:tc>
      </w:tr>
      <w:tr w:rsidR="007D7BEE" w14:paraId="4A8F50F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3F3A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permidi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6AF8B" w14:textId="7DDBC36E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igma‒Aldri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66F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85558-1G</w:t>
            </w:r>
          </w:p>
        </w:tc>
      </w:tr>
      <w:tr w:rsidR="007D7BEE" w14:paraId="68B98C65" w14:textId="77777777" w:rsidTr="00320679">
        <w:trPr>
          <w:trHeight w:val="37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2FC82" w14:textId="72E556AF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gCl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bscript"/>
              </w:rPr>
              <w:t>2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(1 M, RNase fre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DF81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Leagen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2934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NR0220</w:t>
            </w:r>
          </w:p>
        </w:tc>
      </w:tr>
      <w:tr w:rsidR="007D7BEE" w14:paraId="113FC824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BEAF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lyce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1CB4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Biorigi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FB8C2" w14:textId="633B5E00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BN20148-500 ml</w:t>
            </w:r>
          </w:p>
        </w:tc>
      </w:tr>
      <w:tr w:rsidR="007D7BEE" w14:paraId="7A0B13B8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DC28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Tn5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ransposo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B95E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react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2538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GTX01</w:t>
            </w:r>
          </w:p>
        </w:tc>
      </w:tr>
      <w:tr w:rsidR="007D7BEE" w14:paraId="61A20634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0641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SDS (10% solution, Sodium Dodecyl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ulfate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B61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1CA1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AM9822</w:t>
            </w:r>
          </w:p>
        </w:tc>
      </w:tr>
      <w:tr w:rsidR="007D7BEE" w14:paraId="4CDC7A3B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4E7C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agment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DNA Extraction Bea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CDD4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Novoprotei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14BF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N245-01B</w:t>
            </w:r>
          </w:p>
        </w:tc>
      </w:tr>
      <w:tr w:rsidR="007D7BEE" w14:paraId="5821FB23" w14:textId="77777777" w:rsidTr="00320679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FD0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Hieff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NGS® DNA Selection Bea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DD0D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177E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2601ES56</w:t>
            </w:r>
          </w:p>
        </w:tc>
      </w:tr>
      <w:tr w:rsidR="007D7BEE" w14:paraId="0EEFFB89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C513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ucro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4B39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9ED4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60350ES80</w:t>
            </w:r>
          </w:p>
        </w:tc>
      </w:tr>
      <w:tr w:rsidR="007D7BEE" w14:paraId="5C0D0122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1623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urine RNase Inhibit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326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Vazym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4390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R301-03</w:t>
            </w:r>
          </w:p>
        </w:tc>
      </w:tr>
      <w:tr w:rsidR="007D7BEE" w14:paraId="4F9CEEAC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160A5" w14:textId="77920B86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UltraPure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™ 1 M Tris-HC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59E5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847F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5567027</w:t>
            </w:r>
          </w:p>
        </w:tc>
      </w:tr>
      <w:tr w:rsidR="007D7BEE" w14:paraId="5D56716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D1B9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50*TAE Buff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776C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44F6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60116ES76</w:t>
            </w:r>
          </w:p>
        </w:tc>
      </w:tr>
      <w:tr w:rsidR="007D7BEE" w14:paraId="32DFE7D5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9D14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Red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Nucleic Acid Gel Stain (10,000* in DMSO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EDF4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9312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0203ES76</w:t>
            </w:r>
          </w:p>
        </w:tc>
      </w:tr>
      <w:tr w:rsidR="007D7BEE" w14:paraId="5F1DC28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DAC7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3:1Agaro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E6C7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4924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0220ES08</w:t>
            </w:r>
          </w:p>
        </w:tc>
      </w:tr>
      <w:tr w:rsidR="007D7BEE" w14:paraId="092123EC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DA3F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Dynabeads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M-280 Streptavid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8278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135F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1206D</w:t>
            </w:r>
          </w:p>
        </w:tc>
      </w:tr>
      <w:tr w:rsidR="007D7BEE" w14:paraId="1A9068F4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D59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MS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F1A2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A7B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58076ES01</w:t>
            </w:r>
          </w:p>
        </w:tc>
      </w:tr>
      <w:tr w:rsidR="007D7BEE" w14:paraId="05862D13" w14:textId="77777777" w:rsidTr="00320679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713D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2×KunGre ™ qPCR SYBR Green Mi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0BF4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react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5D12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GT133-02</w:t>
            </w:r>
          </w:p>
        </w:tc>
      </w:tr>
      <w:tr w:rsidR="007D7BEE" w14:paraId="0DE000F3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BEC3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Lysis Buffer for WB/IP Assays (No inhibitor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202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AE71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20119ES60</w:t>
            </w:r>
          </w:p>
        </w:tc>
      </w:tr>
      <w:tr w:rsidR="007D7BEE" w14:paraId="1AF5655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12877" w14:textId="38D1189A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oldBand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Plus 3-color Range Protein </w:t>
            </w:r>
            <w:proofErr w:type="gram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arker(</w:t>
            </w:r>
            <w:proofErr w:type="gram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8-180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kDa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A544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08CC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20350ES90</w:t>
            </w:r>
          </w:p>
        </w:tc>
      </w:tr>
      <w:tr w:rsidR="007D7BEE" w14:paraId="2E47C53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E8E0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recast Protein Plus Gel, 4-20%, 15 wel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B9C4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8162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6256ES10</w:t>
            </w:r>
          </w:p>
        </w:tc>
      </w:tr>
      <w:tr w:rsidR="007D7BEE" w14:paraId="75FC0DD4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6AFE6" w14:textId="48A9AEC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recast Running Buffer, 2 L (Powde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6B76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6A60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6257ES05</w:t>
            </w:r>
          </w:p>
        </w:tc>
      </w:tr>
      <w:tr w:rsidR="007D7BEE" w14:paraId="2580A53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B77D9" w14:textId="30A2D22C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5*SDS‒PAGE Protein Loading Buff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1A72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695E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20315ES20</w:t>
            </w:r>
          </w:p>
        </w:tc>
      </w:tr>
      <w:tr w:rsidR="007D7BEE" w14:paraId="66E9E5D8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0007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10* TBST Buff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E668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0946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60145ES80</w:t>
            </w:r>
          </w:p>
        </w:tc>
      </w:tr>
      <w:tr w:rsidR="007D7BEE" w14:paraId="2ED07BB1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372C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Western First Antibody Diluent Buff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5FD1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Beyotim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AAD2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P0023A</w:t>
            </w:r>
          </w:p>
        </w:tc>
      </w:tr>
      <w:tr w:rsidR="007D7BEE" w14:paraId="788E4E32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611B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Western Second Antibody Diluent Buff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1655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Beyotim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A146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P0023D</w:t>
            </w:r>
          </w:p>
        </w:tc>
      </w:tr>
      <w:tr w:rsidR="007D7BEE" w14:paraId="19AF890B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AC1C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kim Mil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0BF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CFBA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6120ES76</w:t>
            </w:r>
          </w:p>
        </w:tc>
      </w:tr>
      <w:tr w:rsidR="007D7BEE" w14:paraId="67D4B636" w14:textId="77777777" w:rsidTr="00320679">
        <w:trPr>
          <w:trHeight w:val="34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2E2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Amersham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Protran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0.45 N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B9E9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Cytiv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0421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0600002</w:t>
            </w:r>
          </w:p>
        </w:tc>
      </w:tr>
      <w:tr w:rsidR="007D7BEE" w14:paraId="1169742B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F1C7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dNTP Set Solu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4F6A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809B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0122ES74</w:t>
            </w:r>
          </w:p>
        </w:tc>
      </w:tr>
      <w:tr w:rsidR="00F7116B" w14:paraId="328BD3D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C3913" w14:textId="275B2C4B" w:rsidR="00F7116B" w:rsidRPr="00320679" w:rsidRDefault="00F7116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mTeSR</w:t>
            </w:r>
            <w:r w:rsidR="00E0761B" w:rsidRPr="00E773FC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r w:rsidR="00E0761B">
              <w:rPr>
                <w:rFonts w:ascii="Arial" w:eastAsia="等线" w:hAnsi="Arial" w:cs="Arial" w:hint="eastAsia"/>
                <w:color w:val="000000"/>
                <w:kern w:val="0"/>
              </w:rPr>
              <w:t>1 medi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66892" w14:textId="5282290D" w:rsidR="00F7116B" w:rsidRPr="00320679" w:rsidRDefault="00E0761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Stemcell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65447" w14:textId="45653E98" w:rsidR="00F7116B" w:rsidRPr="00320679" w:rsidRDefault="00E0761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85850</w:t>
            </w:r>
          </w:p>
        </w:tc>
      </w:tr>
      <w:tr w:rsidR="00F7116B" w14:paraId="63615C8F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8FE5E" w14:textId="04364C13" w:rsidR="00F7116B" w:rsidRPr="00320679" w:rsidRDefault="00F7116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Dispase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 in DMEM/F-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730D87" w14:textId="202E8143" w:rsidR="00F7116B" w:rsidRPr="00320679" w:rsidRDefault="00E0761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Stemcell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DAC26C" w14:textId="1C936672" w:rsidR="00F7116B" w:rsidRPr="00320679" w:rsidRDefault="00E0761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07923</w:t>
            </w:r>
          </w:p>
        </w:tc>
      </w:tr>
      <w:tr w:rsidR="00F7116B" w14:paraId="4BB1D3D1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28C40D" w14:textId="17C5A29E" w:rsidR="00F7116B" w:rsidRPr="00320679" w:rsidRDefault="00F7116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Accuma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F5ED75" w14:textId="13174428" w:rsidR="00F7116B" w:rsidRPr="00320679" w:rsidRDefault="00284006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herm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Fisher Scientif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366F6" w14:textId="39ECF686" w:rsidR="00F7116B" w:rsidRPr="00320679" w:rsidRDefault="00284006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00-4666-56</w:t>
            </w:r>
          </w:p>
        </w:tc>
      </w:tr>
      <w:tr w:rsidR="00F7116B" w14:paraId="5EB63552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3566A3" w14:textId="6C70E688" w:rsidR="00F7116B" w:rsidRPr="00320679" w:rsidRDefault="00F7116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Minocycli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F5A39" w14:textId="133CB460" w:rsidR="00F7116B" w:rsidRPr="00320679" w:rsidRDefault="00284006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M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522D5" w14:textId="1B4C845E" w:rsidR="00F7116B" w:rsidRPr="00320679" w:rsidRDefault="00284006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HY-17412A</w:t>
            </w:r>
          </w:p>
        </w:tc>
      </w:tr>
      <w:tr w:rsidR="00F7116B" w14:paraId="1FEB8146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2872DE" w14:textId="08D1EA31" w:rsidR="00F7116B" w:rsidRPr="00320679" w:rsidRDefault="00F7116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Versen</w:t>
            </w:r>
            <w:r w:rsidR="00E0761B">
              <w:rPr>
                <w:rFonts w:ascii="Arial" w:eastAsia="等线" w:hAnsi="Arial" w:cs="Arial" w:hint="eastAsia"/>
                <w:color w:val="000000"/>
                <w:kern w:val="0"/>
              </w:rPr>
              <w:t>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B6D97" w14:textId="1B39F6F4" w:rsidR="00F7116B" w:rsidRPr="00320679" w:rsidRDefault="00E0761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80383" w14:textId="666F7784" w:rsidR="00F7116B" w:rsidRPr="00320679" w:rsidRDefault="00E0761B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15040066</w:t>
            </w:r>
          </w:p>
        </w:tc>
      </w:tr>
      <w:tr w:rsidR="00E0761B" w14:paraId="5E707500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CB1540" w14:textId="7B9C64BF" w:rsidR="00E0761B" w:rsidRPr="00620C3F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620C3F">
              <w:rPr>
                <w:rFonts w:ascii="Arial" w:eastAsia="等线" w:hAnsi="Arial" w:cs="Arial"/>
                <w:color w:val="000000"/>
                <w:kern w:val="0"/>
              </w:rPr>
              <w:t>D</w:t>
            </w:r>
            <w:r w:rsidR="00620C3F">
              <w:rPr>
                <w:rFonts w:ascii="Arial" w:eastAsia="等线" w:hAnsi="Arial" w:cs="Arial" w:hint="eastAsia"/>
                <w:color w:val="000000"/>
                <w:kern w:val="0"/>
              </w:rPr>
              <w:t>NA</w:t>
            </w:r>
            <w:r w:rsidRPr="00620C3F">
              <w:rPr>
                <w:rFonts w:ascii="Arial" w:eastAsia="等线" w:hAnsi="Arial" w:cs="Arial"/>
                <w:color w:val="000000"/>
                <w:kern w:val="0"/>
              </w:rPr>
              <w:t>se</w:t>
            </w:r>
            <w:proofErr w:type="spellEnd"/>
            <w:r w:rsidR="00620C3F">
              <w:rPr>
                <w:rFonts w:ascii="Arial" w:eastAsia="等线" w:hAnsi="Arial" w:cs="Arial" w:hint="eastAsia"/>
                <w:color w:val="000000"/>
                <w:kern w:val="0"/>
              </w:rPr>
              <w:t xml:space="preserve"> I</w:t>
            </w:r>
            <w:r w:rsidRPr="00E773FC">
              <w:rPr>
                <w:rFonts w:ascii="Arial" w:eastAsia="等线" w:hAnsi="Arial" w:cs="Arial"/>
                <w:color w:val="000000"/>
                <w:kern w:val="0"/>
              </w:rPr>
              <w:t xml:space="preserve"> Solu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B0248" w14:textId="5A612274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Stemcell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34950" w14:textId="0E9682DB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r#07900</w:t>
            </w:r>
          </w:p>
        </w:tc>
      </w:tr>
      <w:tr w:rsidR="00E0761B" w14:paraId="33E31BE7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57345" w14:textId="22FBBC90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N-2 Supple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63D19E" w14:textId="4B027710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6D730A" w14:textId="5C769863" w:rsidR="00E0761B" w:rsidRPr="00320679" w:rsidRDefault="00E975D6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A1370701</w:t>
            </w:r>
          </w:p>
        </w:tc>
      </w:tr>
      <w:tr w:rsidR="00E0761B" w14:paraId="26B683D6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7B833" w14:textId="6401FF02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B</w:t>
            </w:r>
            <w:r w:rsidR="00DC3A61">
              <w:rPr>
                <w:rFonts w:ascii="Arial" w:eastAsia="等线" w:hAnsi="Arial" w:cs="Arial" w:hint="eastAsia"/>
                <w:color w:val="000000"/>
                <w:kern w:val="0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27</w:t>
            </w:r>
            <w:r w:rsidR="00DC3A61">
              <w:rPr>
                <w:rFonts w:ascii="Arial" w:eastAsia="等线" w:hAnsi="Arial" w:cs="Arial" w:hint="eastAsia"/>
                <w:color w:val="000000"/>
                <w:kern w:val="0"/>
              </w:rPr>
              <w:t xml:space="preserve"> Supple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25851" w14:textId="17220D27" w:rsidR="00E0761B" w:rsidRPr="00320679" w:rsidRDefault="00DC3A61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2E275" w14:textId="74482367" w:rsidR="00E0761B" w:rsidRPr="00320679" w:rsidRDefault="00DC3A61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17504044</w:t>
            </w:r>
          </w:p>
        </w:tc>
      </w:tr>
      <w:tr w:rsidR="00E0761B" w14:paraId="352B5B71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C80B5" w14:textId="7792C4C9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Neurobasal</w:t>
            </w:r>
            <w:r w:rsidR="005117D4" w:rsidRPr="00E773FC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="005117D4">
              <w:rPr>
                <w:rFonts w:ascii="Arial" w:eastAsia="等线" w:hAnsi="Arial" w:cs="Arial" w:hint="eastAsia"/>
                <w:color w:val="000000"/>
                <w:kern w:val="0"/>
              </w:rPr>
              <w:t xml:space="preserve"> Medi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12830A" w14:textId="1CEC4694" w:rsidR="00E0761B" w:rsidRPr="00320679" w:rsidRDefault="005117D4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9BD99" w14:textId="338CB34E" w:rsidR="00E0761B" w:rsidRPr="00320679" w:rsidRDefault="005117D4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21103049</w:t>
            </w:r>
          </w:p>
        </w:tc>
      </w:tr>
      <w:tr w:rsidR="00E0761B" w14:paraId="269AFB8E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5FD51E" w14:textId="081A07F2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rhFGF</w:t>
            </w:r>
            <w:r w:rsidR="00481D1F">
              <w:rPr>
                <w:rFonts w:ascii="Arial" w:eastAsia="等线" w:hAnsi="Arial" w:cs="Arial" w:hint="eastAsia"/>
                <w:color w:val="000000"/>
                <w:kern w:val="0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4</w:t>
            </w:r>
            <w:r w:rsidR="00481D1F">
              <w:rPr>
                <w:rFonts w:ascii="Arial" w:eastAsia="等线" w:hAnsi="Arial" w:cs="Arial" w:hint="eastAsia"/>
                <w:color w:val="000000"/>
                <w:kern w:val="0"/>
              </w:rPr>
              <w:t xml:space="preserve"> Prote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7FBC4A" w14:textId="134F6C79" w:rsidR="00E0761B" w:rsidRPr="00320679" w:rsidRDefault="00481D1F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714EF" w14:textId="15884B6B" w:rsidR="00E0761B" w:rsidRPr="00320679" w:rsidRDefault="00481D1F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91303ES08</w:t>
            </w:r>
          </w:p>
        </w:tc>
      </w:tr>
      <w:tr w:rsidR="00E0761B" w14:paraId="0C74912A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B12B43" w14:textId="36D3D9B5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Hepar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D5776B" w14:textId="5A7C8555" w:rsidR="00E0761B" w:rsidRPr="00320679" w:rsidRDefault="00A762D8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301AF" w14:textId="2AAE7ED4" w:rsidR="00E0761B" w:rsidRPr="00320679" w:rsidRDefault="00A762D8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738416ES60</w:t>
            </w:r>
          </w:p>
        </w:tc>
      </w:tr>
      <w:tr w:rsidR="00E0761B" w14:paraId="1F449DAF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1A2BD" w14:textId="1705C5C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TrypLE</w:t>
            </w:r>
            <w:r w:rsidR="005117D4" w:rsidRPr="00E773FC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 w:rsidR="005117D4">
              <w:rPr>
                <w:rFonts w:ascii="Arial" w:eastAsia="等线" w:hAnsi="Arial" w:cs="Arial" w:hint="eastAsia"/>
                <w:color w:val="000000"/>
                <w:kern w:val="0"/>
              </w:rPr>
              <w:t xml:space="preserve"> Expr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D2C7D" w14:textId="270EDC66" w:rsidR="00E0761B" w:rsidRPr="00320679" w:rsidRDefault="005117D4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ibc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A08CC0" w14:textId="5E8AA605" w:rsidR="00E0761B" w:rsidRPr="00320679" w:rsidRDefault="005117D4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12605010</w:t>
            </w:r>
          </w:p>
        </w:tc>
      </w:tr>
      <w:tr w:rsidR="00E0761B" w14:paraId="69CE5F46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206D6" w14:textId="3DEC2558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bookmarkStart w:id="4" w:name="OLE_LINK3"/>
            <w:r>
              <w:rPr>
                <w:rFonts w:ascii="Arial" w:eastAsia="等线" w:hAnsi="Arial" w:cs="Arial" w:hint="eastAsia"/>
                <w:color w:val="000000"/>
                <w:kern w:val="0"/>
              </w:rPr>
              <w:t>BMP</w:t>
            </w:r>
            <w:r w:rsidR="00A762D8">
              <w:rPr>
                <w:rFonts w:ascii="Arial" w:eastAsia="等线" w:hAnsi="Arial" w:cs="Arial" w:hint="eastAsia"/>
                <w:color w:val="000000"/>
                <w:kern w:val="0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4</w:t>
            </w:r>
            <w:bookmarkEnd w:id="4"/>
            <w:r w:rsidR="00A762D8">
              <w:rPr>
                <w:rFonts w:ascii="Arial" w:eastAsia="等线" w:hAnsi="Arial" w:cs="Arial" w:hint="eastAsia"/>
                <w:color w:val="000000"/>
                <w:kern w:val="0"/>
              </w:rPr>
              <w:t xml:space="preserve"> Prote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D056E" w14:textId="1AC19A48" w:rsidR="00E0761B" w:rsidRPr="00320679" w:rsidRDefault="00A762D8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5FD98" w14:textId="00D71FA0" w:rsidR="00E0761B" w:rsidRPr="00320679" w:rsidRDefault="00A762D8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92070ES05</w:t>
            </w:r>
          </w:p>
        </w:tc>
      </w:tr>
      <w:tr w:rsidR="00E0761B" w14:paraId="041EAE40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9DCF8" w14:textId="1B9722AD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gram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A</w:t>
            </w:r>
            <w:proofErr w:type="gramEnd"/>
            <w:r w:rsidR="00B97A0A">
              <w:rPr>
                <w:rFonts w:ascii="Arial" w:eastAsia="等线" w:hAnsi="Arial" w:cs="Arial" w:hint="eastAsia"/>
                <w:color w:val="000000"/>
                <w:kern w:val="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83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0ED615" w14:textId="62AA0646" w:rsidR="00E0761B" w:rsidRPr="00320679" w:rsidRDefault="00A762D8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37C21D" w14:textId="010CF172" w:rsidR="00E0761B" w:rsidRPr="00320679" w:rsidRDefault="00B97A0A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53002ES03</w:t>
            </w:r>
          </w:p>
        </w:tc>
      </w:tr>
      <w:tr w:rsidR="00E0761B" w14:paraId="366EB160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F8D51" w14:textId="6B0D8CE4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M16</w:t>
            </w:r>
            <w:r w:rsidR="00284006">
              <w:rPr>
                <w:rFonts w:ascii="Arial" w:eastAsia="等线" w:hAnsi="Arial" w:cs="Arial" w:hint="eastAsia"/>
                <w:color w:val="000000"/>
                <w:kern w:val="0"/>
              </w:rPr>
              <w:t xml:space="preserve"> Medi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D1B83" w14:textId="77813E1A" w:rsidR="00E0761B" w:rsidRPr="00320679" w:rsidRDefault="00284006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Sigm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56E8B" w14:textId="7CBC4448" w:rsidR="00E0761B" w:rsidRPr="00320679" w:rsidRDefault="00284006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MR-010</w:t>
            </w:r>
          </w:p>
        </w:tc>
      </w:tr>
      <w:tr w:rsidR="00E0761B" w14:paraId="3A66337B" w14:textId="77777777" w:rsidTr="0032067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0D1FF3" w14:textId="751D4AC3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-2</w:t>
            </w:r>
            <w:r w:rsidR="00B97A0A" w:rsidRPr="00E773FC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 pl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F55BD" w14:textId="006CA2A5" w:rsidR="00E0761B" w:rsidRPr="00320679" w:rsidRDefault="00B97A0A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Vitrolif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910CB" w14:textId="0B9B4A7F" w:rsidR="00E0761B" w:rsidRPr="00320679" w:rsidRDefault="00B97A0A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10132</w:t>
            </w:r>
          </w:p>
        </w:tc>
      </w:tr>
      <w:tr w:rsidR="00E0761B" w14:paraId="5EBEAA0A" w14:textId="77777777" w:rsidTr="00320679">
        <w:trPr>
          <w:trHeight w:val="300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626D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Critical commercial assays</w:t>
            </w:r>
          </w:p>
        </w:tc>
      </w:tr>
      <w:tr w:rsidR="00E0761B" w14:paraId="49E25387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E358C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olPure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Cell/Tissue DNA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915A0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F65D5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8700ES70</w:t>
            </w:r>
          </w:p>
        </w:tc>
      </w:tr>
      <w:tr w:rsidR="00E0761B" w14:paraId="35E1D693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B2FE6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RNA Easy Fast Tissue/Cell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93377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iang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83CD0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DP451</w:t>
            </w:r>
          </w:p>
        </w:tc>
      </w:tr>
      <w:tr w:rsidR="00E0761B" w14:paraId="4AAAC13F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852B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EndoFree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Mini Plasmid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E8C33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iang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5689B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DP118</w:t>
            </w:r>
          </w:p>
        </w:tc>
      </w:tr>
      <w:tr w:rsidR="00E0761B" w14:paraId="30974E54" w14:textId="77777777" w:rsidTr="00320679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47DE8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KunGre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™ 1st Strand cDNA Synthesis Kit for </w:t>
            </w:r>
            <w:proofErr w:type="gram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qPCR(</w:t>
            </w:r>
            <w:proofErr w:type="gram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gDNA digester plu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EF5F5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react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EBF8C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GT141-02</w:t>
            </w:r>
          </w:p>
        </w:tc>
      </w:tr>
      <w:tr w:rsidR="00E0761B" w14:paraId="0CCFDE46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4B8A5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IANgel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Purification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C5A66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iang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4C756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DP219</w:t>
            </w:r>
          </w:p>
        </w:tc>
      </w:tr>
      <w:tr w:rsidR="00E0761B" w14:paraId="5BF5EAF1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EE778" w14:textId="1116A37C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nnexin V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PE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/7-AAD cell apoptosis detection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29760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5FADF" w14:textId="2C8A8452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4031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0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ES20</w:t>
            </w:r>
          </w:p>
        </w:tc>
      </w:tr>
      <w:tr w:rsidR="00E0761B" w14:paraId="4381AE71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306A8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BCA Protein Quantification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30C1D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46709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20201ES86</w:t>
            </w:r>
          </w:p>
        </w:tc>
      </w:tr>
      <w:tr w:rsidR="00E0761B" w14:paraId="7A3B0E25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E0DA6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nhanced ECL Chemiluminescent Substrate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E8905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B7E59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36222ES60</w:t>
            </w:r>
          </w:p>
        </w:tc>
      </w:tr>
      <w:tr w:rsidR="00E0761B" w14:paraId="449D067B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A9E46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NEBNext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®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UltraTM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RNA Library Prep Kit for Illumi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6AE95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E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46B16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E7530L</w:t>
            </w:r>
          </w:p>
        </w:tc>
      </w:tr>
      <w:tr w:rsidR="00E0761B" w14:paraId="606975B5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E6E34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hromium Next GEM Single Cell 3ʹ Kit v3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6B2B5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10X Genom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A039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PN-1000268</w:t>
            </w:r>
          </w:p>
        </w:tc>
      </w:tr>
      <w:tr w:rsidR="00E0761B" w14:paraId="21E745F0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59A23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hromium Next GEM Chip G Single Cell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71472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10X Genom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82A2F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PN-1000127</w:t>
            </w:r>
          </w:p>
        </w:tc>
      </w:tr>
      <w:tr w:rsidR="00E0761B" w14:paraId="490F8480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2BB24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Zymo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RRBS Library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21B57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Zym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F821D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D5460</w:t>
            </w:r>
          </w:p>
        </w:tc>
      </w:tr>
      <w:tr w:rsidR="00E0761B" w14:paraId="10219E18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B06FA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MolLink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® High Quality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CUT&amp;Ta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794EB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react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8A4A8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GTX02</w:t>
            </w:r>
          </w:p>
        </w:tc>
      </w:tr>
      <w:tr w:rsidR="00E0761B" w14:paraId="2177A4A0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AC91F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ruePrep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Index Kit V2 for Illumi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29243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Vazym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1F2AE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TD202</w:t>
            </w:r>
          </w:p>
        </w:tc>
      </w:tr>
      <w:tr w:rsidR="00E0761B" w14:paraId="5DFAEBFA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3566F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1*dsDNA HS Assay K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79EAA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Yease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EBE64" w14:textId="77777777" w:rsidR="00E0761B" w:rsidRPr="00320679" w:rsidRDefault="00E0761B" w:rsidP="00E0761B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t#12642ES60</w:t>
            </w:r>
          </w:p>
        </w:tc>
      </w:tr>
      <w:tr w:rsidR="005117D4" w14:paraId="60BBD2EC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FEEEA" w14:textId="6ED1436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AggreWell</w:t>
            </w:r>
            <w:r w:rsidRPr="00E773FC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TM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 4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D70A9" w14:textId="0211044D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Stemcell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7BB5E" w14:textId="688917C6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Cat#34450</w:t>
            </w:r>
          </w:p>
        </w:tc>
      </w:tr>
      <w:tr w:rsidR="005117D4" w14:paraId="53757091" w14:textId="77777777" w:rsidTr="00320679">
        <w:trPr>
          <w:trHeight w:val="300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BB400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Cell lines</w:t>
            </w:r>
          </w:p>
        </w:tc>
      </w:tr>
      <w:tr w:rsidR="005117D4" w14:paraId="44A6D909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C3B39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Mouse cell line: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8DDA9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his stud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C8212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  <w:tr w:rsidR="005117D4" w14:paraId="4D5EC5C5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108B5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Mouse cell line: EGFP-labelled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7EAD0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his stud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7E5FC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  <w:tr w:rsidR="005117D4" w14:paraId="3B63E32A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5EC82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Mouse cell line: OCT4-EGFP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F1E2D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his stud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59438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  <w:tr w:rsidR="005117D4" w14:paraId="671ECC4D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E8C4B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ouse cell line: MERVL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dTomat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8B80C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his stud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94A93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  <w:tr w:rsidR="005117D4" w14:paraId="40BD158A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958B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Mouse cell line: Gata2 KO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5BABA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his stud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96B7A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  <w:tr w:rsidR="00BF4990" w14:paraId="199AEFDC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64D8FB" w14:textId="31A61B16" w:rsidR="00BF4990" w:rsidRPr="00320679" w:rsidRDefault="00BF4990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Mouse cell line: 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MERVL-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TdTomato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 Dux-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KO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4FA7D" w14:textId="0884A3A4" w:rsidR="00BF4990" w:rsidRPr="00320679" w:rsidRDefault="00BF4990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ift from Prof. Wei Xi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A5710" w14:textId="001F6E1C" w:rsidR="00BF4990" w:rsidRPr="00320679" w:rsidRDefault="00BF4990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N/A</w:t>
            </w:r>
          </w:p>
        </w:tc>
      </w:tr>
      <w:tr w:rsidR="005117D4" w14:paraId="229E948A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03064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Human cell line: HEK293F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3D54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ational Infrastructure of Cell Line Resource (NICLR, Chin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6808E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  <w:tr w:rsidR="005117D4" w14:paraId="7EA3A122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A6072" w14:textId="0EA2895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Human cell line: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hES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2A54B" w14:textId="41337D11" w:rsidR="005117D4" w:rsidRPr="00320679" w:rsidRDefault="00620C3F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Gift from Prof.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Zijiang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 Ch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2C0AB5" w14:textId="6371648E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bookmarkStart w:id="5" w:name="OLE_LINK4"/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  <w:bookmarkEnd w:id="5"/>
          </w:p>
        </w:tc>
      </w:tr>
      <w:tr w:rsidR="00620C3F" w14:paraId="432484CE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45ECC" w14:textId="50C1A2A5" w:rsidR="00620C3F" w:rsidRDefault="00620C3F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Human cell line: EGFP-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hES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56D88" w14:textId="57DC51B0" w:rsidR="00620C3F" w:rsidRDefault="00620C3F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Gift from Prof.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</w:rPr>
              <w:t>Zijiang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</w:rPr>
              <w:t xml:space="preserve"> Che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7E7CE" w14:textId="5A0D6015" w:rsidR="00620C3F" w:rsidRPr="00320679" w:rsidRDefault="00620C3F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  <w:tr w:rsidR="005117D4" w14:paraId="1B929F44" w14:textId="77777777" w:rsidTr="00E773FC">
        <w:trPr>
          <w:trHeight w:val="300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53A84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Mouse strains</w:t>
            </w:r>
          </w:p>
        </w:tc>
      </w:tr>
      <w:tr w:rsidR="005117D4" w14:paraId="78294152" w14:textId="77777777" w:rsidTr="00320679">
        <w:trPr>
          <w:trHeight w:val="57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4A7DA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IC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84038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Beijing Vital River Laboratory Animal 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47F02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tock No: 201</w:t>
            </w:r>
          </w:p>
        </w:tc>
      </w:tr>
      <w:tr w:rsidR="005117D4" w14:paraId="10262AA4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BDF92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ICR-</w:t>
            </w:r>
            <w:proofErr w:type="spellStart"/>
            <w:proofErr w:type="gram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g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(</w:t>
            </w:r>
            <w:proofErr w:type="gram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CAG-EGFP) 5Vst/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Vs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DCBF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Beijing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Vitalstar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Bio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D7D20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  <w:tr w:rsidR="005117D4" w14:paraId="1120A1CC" w14:textId="77777777" w:rsidTr="0032067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E8C5A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57BL/6NCrl OCT4-EGF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B2A12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Beijing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Vitalstar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Bio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9B20F" w14:textId="77777777" w:rsidR="005117D4" w:rsidRPr="00320679" w:rsidRDefault="005117D4" w:rsidP="005117D4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/A</w:t>
            </w:r>
          </w:p>
        </w:tc>
      </w:tr>
    </w:tbl>
    <w:p w14:paraId="2BEBD95D" w14:textId="77777777" w:rsidR="00320679" w:rsidRDefault="00320679" w:rsidP="00320679">
      <w:pPr>
        <w:adjustRightInd w:val="0"/>
        <w:snapToGrid w:val="0"/>
        <w:spacing w:beforeLines="0" w:before="0" w:afterLines="0" w:after="0"/>
        <w:jc w:val="left"/>
        <w:rPr>
          <w:rFonts w:ascii="Arial" w:hAnsi="Arial" w:cs="Arial"/>
          <w:b/>
          <w:sz w:val="28"/>
        </w:rPr>
      </w:pPr>
    </w:p>
    <w:p w14:paraId="11FE9EDA" w14:textId="77777777" w:rsidR="00320679" w:rsidRDefault="00320679" w:rsidP="00320679">
      <w:pPr>
        <w:adjustRightInd w:val="0"/>
        <w:snapToGrid w:val="0"/>
        <w:spacing w:beforeLines="0" w:before="0" w:afterLines="0" w:after="0"/>
        <w:jc w:val="left"/>
        <w:rPr>
          <w:rFonts w:ascii="Arial" w:hAnsi="Arial" w:cs="Arial"/>
          <w:b/>
          <w:sz w:val="28"/>
        </w:rPr>
      </w:pPr>
    </w:p>
    <w:p w14:paraId="7020D168" w14:textId="61BD2F77" w:rsidR="00620C3F" w:rsidRDefault="00620C3F">
      <w:pPr>
        <w:widowControl/>
        <w:spacing w:beforeLines="0" w:before="0" w:afterLines="0" w:after="0" w:line="240" w:lineRule="auto"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14:paraId="360E762C" w14:textId="77777777" w:rsidR="00320679" w:rsidRDefault="00C60488" w:rsidP="00320679">
      <w:pPr>
        <w:adjustRightInd w:val="0"/>
        <w:snapToGrid w:val="0"/>
        <w:spacing w:beforeLines="0" w:before="0" w:afterLines="0" w:after="0"/>
        <w:jc w:val="left"/>
        <w:outlineLvl w:val="0"/>
        <w:rPr>
          <w:rFonts w:ascii="Times New Roman" w:hAnsi="Times New Roman" w:cs="Times New Roman"/>
          <w:b/>
          <w:bCs/>
        </w:rPr>
      </w:pPr>
      <w:bookmarkStart w:id="6" w:name="_Toc179503853"/>
      <w:r>
        <w:rPr>
          <w:rFonts w:ascii="Times New Roman" w:hAnsi="Times New Roman" w:cs="Times New Roman"/>
          <w:b/>
          <w:bCs/>
        </w:rPr>
        <w:lastRenderedPageBreak/>
        <w:t xml:space="preserve">Table S2. Plasmid sequences </w:t>
      </w:r>
      <w:r>
        <w:rPr>
          <w:rFonts w:ascii="Times New Roman" w:eastAsia="等线" w:hAnsi="Times New Roman" w:cs="Times New Roman"/>
          <w:b/>
          <w:bCs/>
        </w:rPr>
        <w:t xml:space="preserve">used </w:t>
      </w:r>
      <w:r>
        <w:rPr>
          <w:rFonts w:ascii="Times New Roman" w:hAnsi="Times New Roman" w:cs="Times New Roman"/>
          <w:b/>
          <w:bCs/>
        </w:rPr>
        <w:t>in this work</w:t>
      </w:r>
      <w:bookmarkEnd w:id="6"/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6945"/>
        <w:gridCol w:w="1694"/>
      </w:tblGrid>
      <w:tr w:rsidR="007D7BEE" w14:paraId="28F0C669" w14:textId="77777777" w:rsidTr="0032067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455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Plasmid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8B56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Sequenc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517D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Note</w:t>
            </w:r>
          </w:p>
        </w:tc>
      </w:tr>
      <w:tr w:rsidR="007D7BEE" w14:paraId="79DF1CD9" w14:textId="77777777" w:rsidTr="00320679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8772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pLenti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-MERVL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dTomato</w:t>
            </w:r>
            <w:proofErr w:type="spellEnd"/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0A25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CGCGTGTAGTCTTATGCAATACTCTTGTAGTCTTGCAACATGGTAACGATGAGTTAGCAACATGCCTTACAAGGAGAGAAAAAGCACCGTGCATGCCGATTGGTGGAAGTAAGGTGGTACGATCGTGCCTTATTAGGAAGGCAACAGACGGGTCTGACATGGATTGGACGAACCACTGAATTGCCGCATTGCAGAGATATTGTATTTAAGTGCCTAGCTCGATACAATAAACGGGTCTCTCTGGTTAGACCAGATCTGAGCCTGGGAGCTCTCTGGCTAACTAGGGAACCCACTGCTTAAGCCTCAATAAAGCTTGCCTTGAGTGCTTCAAGTAGTGTGTGCCCGTCTGTTGTGTGACTCTGGTAACTAGAGATCCCTCAGACCCTTTTAGTCAGTGTGGAAAATCTCTAGCAGTGGCGCCCGAACAGGGACCTGAAAGCGAAAGGGAAACCA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ACTGATCTTCAGACCTGGAGGAGGAGATATGAGGGACAATTGGAGAAGTGAATTATATAAATATAAAGTAGTAAAAATTGAACCATTAGGAGTAGCACCCACCAAGGCAAAGAGAAGAGTGGTGCAGAGAGAAAAAAGAGCAGTGGGAATAGGAGCTTTGTTCCTTGGGTTCTTGGGAGCAGCAGGAAGCACTATGGGCGCAGCCTCAATGACGCTGACGGTACAGGCCAGACAATTATTGTCTGGTATAGTGCAGCAGCAGAACAATTTGCTGAGGGCTATTGAGGCGCAACAGCATCTGTTGCAACTCACAGTCTGGGGCATCAAGCAGCTCCAGGCAAGAATCCTGGCTGTGGAAAGATACCTAAAGGATCAACAGCTCCTGGGGATTTGGGGTTGCTCTGGAAAACTCATTTGCACCACTGCTGTGCCTTGGAATGCTAGTTGGAGTAATAAATCTCTGGAACAGA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GTTAACTTTTAAAAGAAAAGGG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GATTGGGGGGTACAGTGCAGGGGAAAGAATAGTAGACATAATAGCAACAGACATACAAACTAAAGAATTACAAAAACAAATTACAAAATTCAAAATTTTATCGATgctagctgtagtggttattcctggttgtcaacttgacaatatttggaatgaactacagtccggaattggaaggctcaccagtgacccttatctggaggcttggagatccttatctggatcttggtttgaagatcttgagccatagtggctatggattccagaagattgaatctccgagtttaaggaacacacctttaatctgggctacgcctttcatctgggattaaaggtgtggtggaacacacctttaatctgggctacaccttctgctggagacaatataaggacattggaagaagggagtctagctcttgctcctgctccttcgcctgcttgctgcgtgagactgagtaactgctagatccttggacttccattcacagctgtgactgaacgattgttgggaattgagctgccgactgtaagtcatcaataaattcctttattatctagagactatccataagttctgtgactctagagaaccctgactaatacagaagttggtaccaggagtggttctagagtaacagaagtacaaggatgaatcttttaaaattctggaattggcttgttgatccaccagcactttcaactattgaaacctctccagattctctccctcctgggagctcagagaattttgaagacccatggttgaaactatattccgaacttaaagaagctaatgcccttgattttcttaatgaattaggtgattcagtgcacaaagcttggtaccgagctcggatccactagtaacggccgccagtgtgctggaattcgcccttgtctgtctagaatggtgagcaagggcgaggac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gaagaccatgggctgggaggcctccaccgagcgcctgtacccccgcgacggcgtgctgaagggcgagatccaccaggccctgaagctgaaggacggcggccactacctggtggagttcaagaccatctacatggccaagaagcccgtgcaactgcccggctactactacgtggacaccaagctggacatcacctcccacaacgaggactacaccatcgtggaacagtacgagcgctccgagggccgccaccacctgttcctggggcatggcaccggcagcaccggcagcggcagctccggcaccgcctcctccgaggacaacaacatggccgtcatcaaagagttcatgcgcttcaaggtgcgcatggagggctccatgaacggccacgagttcgagatcgagggcgagggcgagggccgcccctacgagggcacccagaccgccaagctgaaggtgaccaagggcggccccctgcccttcgcctgggacatcctgtccccccagttcatgtacggctccaaggcgtacgtgaagcaccccgccgacatccccgattacaagaagctgtccttccccgagggcttcaagtgggagcgcgtgatgaacttcgaggacggcggtctggtgaccgtgacccaggactcctccctgcaggacggcacgctgatctacaaggtgaagatgcgcggcaccaacttcccccccgacggccccgtaatgcagaagaagaccatgggctgggaggcctccaccgagcgcctgtacccccgcgacggcgtgctgaagggcgagatccaccaggccctgaagctgaaggacggcggccactacctggtggagttcaagaccatctacatggccaagaagcccgtgcaactgcccggctactactacgtggacaccaagctggacatcacctcccacaacgaggactacaccatcgtggaacagtacgagcgctccgagggccgccaccacctgttcctgtacggcatggacgagctgtacaagtaaGCGGCCGCt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gaaggggtgggtccgggggcgggctcaggggcgggctcaggggcggggcgggcgcccgaaggtcctccggaggcccggcattctgcacgcttcaaaagcgcacgtctgccgcgctgttctcctcttcctcatctccgggcctttcgacctgcagcccaagcttacc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AATAAGATCTGCTTTTTGCTTGTACTGGGTCTCTCTGGTTAGACCAGATCTGAGCCTGGGAGCTCTCTGGCTAACTAGGGAACCCACTGCTTAAGCCTCAATAAAGCTTGCCTTGAGTGCTTCAAGTAGTGTGTGCCCGTCTGTTGTGTGACTCTGGTAACTAGAGATCCCTCAGACCCTTTTAGTCAGTGTGGAAAATCTCTAGCAGTAGTAGTTCATGTCATCTTATTATTCAGTATTTATAACTTGCAAAGAAATGAATATCAGAGAGTGAGAGGAACTTGTTTATTGCAGCTTATAATGGTTACAAATAAAGCAATAGCATCACAAATTTCACAAATAAAGCATTTTTTTCACTGCATTCTAGTTGTGGTTTGTCCAAACTCATCAATGTATCTTATCATGTCTGGCTCTAGCTATCCCGCCCCTAACTCCGCCCAGTTCCGCCCATTCTCCGCCCCATGGCTGACTAATTTTTTTTATTTATGCAGAGGCCGAGGCCGCCTCGGCCTCTGAGCTATTCCAGAAGTAGTGAGGAGGCTTTTTTGGAGGCCTAGACTTTTGCAGAGACGGCCCAAATTCGTAATCATGGTCATAGCTGTTTCCTGTGTGAAATTGTTATCCGCTCACAATTCCACACAACATACGAGCCGGAAGCATAAAGTGTAAAGCCTGGGGTGCCTAATGAGTGAGCTAACTCACATTAATTGC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G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7E6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For generating MERVL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tdTomato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reporter cell line</w:t>
            </w:r>
          </w:p>
        </w:tc>
      </w:tr>
      <w:tr w:rsidR="007D7BEE" w14:paraId="4A2ADD31" w14:textId="77777777" w:rsidTr="00320679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976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pCas9-Gata2-2XsgRNA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7644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gggcctatttcccatgattccttcatatttgcatatacgatacaaggctgttagagagataattggaattaatttgactgtaaacacaaagatattagtacaaaatacgtgacgtagaaagtaataatttcttgggtagtttgcagttttaaaattatgttttaaaatggactatcatatgcttaccgtaacttgaaagtatttcgatttcttggctttatatatcttgtggaaaggacgaaacacccctgggctgtgcaacaagtggttttagagctagaaatagcaagttaaaataaggctagtccgttatcaacttgaaaaagtggcaccgagtcggtgcttttttgttttagagctagaaatagcaagttaaaataaggctagtccgtttttagcgcgtgcgccaattctgcagacaaatggctctagagagggcctatttcccatgattccttcatatttgcatatacgatacaaggctgttagagagataattggaattaatttgactgtaaacacaaagatattagtacaaaatacgtgacgtagaaagtaataatttcttgggtagtttgcagttttaaaattatgttttaaaatggactatcatatgcttaccgtaacttgaaagtatttcgatttcttggctttatatatcttgtggaaaggacgaaacaccgctgccatagtcatgagctggttttagagctagaaatagcaagttaaaataaggctagtccgttatcaacttgaaaaagtggcaccgagtcggtgcttttttgttttagagctagaaatagcaagttaaaataaggctagtccgtttttagcgcgtgcgccaattctgcagacaaatgg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tgagcaagaggtaagggtttaagggatggttggttggtggggtattaatgtttaattacctggagcacctgcctgaaatcactttttttcaggttggaccggtgccaccatggactataaggaccacgacggagactacaaggatcatgatattgattacaaagacgatgacgataagatggccccaaagaagaagcggaaggtcggtatccacggagtcccagcagccgacaagaagtacagcatcggcctggacatcggcaccaactctgtgggctgggccgtgatcaccgacgagtacaaggtgcccagcaagaaattcaaggtgctgggcaacaccgaccggcacagcatcaagaagaacctgatcggagccct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aaaaggccggcggccacgaaaaaggccggccaggcaaaaaagaaaaagtaagaattcctagagctcgctgatcagcctcgactgtgccttctagttgccagccatctgttgtttgcccctcccccgtgccttccttgaccctggaaggtgccactcccactgtcctttcctaataaaatgaggaaattgcatcgcattgtctgagtaggtgtcattctattctggggggtggggtggggcaggacagcaagggggaggattgggaagagaatagcaggcatgctggg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cgccattctcgagcatgcgccattctcgagcatgctcgagaatggcgcatgt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D9B4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 xml:space="preserve">For generating Gata2 KO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cell line</w:t>
            </w:r>
          </w:p>
        </w:tc>
      </w:tr>
      <w:tr w:rsidR="007D7BEE" w14:paraId="33B47981" w14:textId="77777777" w:rsidTr="00320679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477F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pTS-EBFP-G4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Gata2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-DsRed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A3BE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catttgcttctgacacaactgtgttcactagcaacctcaaacagacGCCACCATGGTGAGCAAGGGCGAGGAGCTGTTCACCGGGGTGGTGCCCATCCTGGTCGAGCTGGACGGCGACGTAAACGGCCACAAGTTCAGCGTGTCCGGCGAGGGCGAGGGCGATGCCACCTACGGCAAGCTGACCCTGAAGTTCATCTGCACCACCGGCAAGCTGCCCGTGCCCTGGCCCACCCTCGTGACCACCCTGACCCACGGCGTGCAGTGCTTCAGCCGCTACCCCGACCACATGAAGCAGCACGACTTCTTCAAGTCCGCCATGCCCGAAGGCTACGTCCAGGAGCGCACCATCTTCTTCAAGGACGACGGCAACTACAAGACCCGCGCCGAGGTGAAGTTCGAGGGCGACACCCTGGTGAACCGCATCGAGCTGAAGGGCATCGACTTCAAGGAGGACGGCAACATCCTGGGGCACAAGCTGGAGTACAACTT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ATCTGGCGCCACCAACTTCTCTCTGCTGAAGCAGGCCGGCGACGT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AGGAGAACCCAGGCCCAACTAGTGAGGTGGCGCCTGAGCAGCCTCGCTGGATGGCGCACCCCGCCGTATTGAATGCGCAGCACCCCGACTCGCACCATCCGGGCCTGGCGCATAACTACATGGAGCCAGCACAGCTGCTGCCTCCCGACGAGGTGGATGTCTTCTTCAACCATCTCGACTCGCAGGGCAACCCTTACTACGCCAACCCGGCCCACGCGCGCGCGCGCGTTTCCTACAGCCCGGCGCATGCCCGTCTCACCGGAGGCCAGATGTGCCGACCACACTTGTTGCACAGCCCAGGCTTGCCGTGGCTGGACGGGGGCAAAGCAGCTCTCTCTGCCGCCGCTGCCCATCACCACAGTCCCTGGACCGTCAGCCCGTTCTCCAAGACCCCGCTGCACCCCTCAGCTGCTGGAGCACCCGGAGGGCCTCTGTCTGTTTACCCAGGGGCTGCGGGTGGGAGCGGGGGAGGCAGTGGGAGCTCCGATAGCACTGAGAGCGGCTCCACCGAGTCCG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TATGGGCTGGGAGGCCTCCTCCGAGCGGATGTACCCCGAGGACGGCGCCCTGAAGGGCGAGATCAAGCAGAGGCTGAAGCTGAAGGACGGCGGCCACTACGACGCTGAGGTCAAGACCACCTACAAGGCCAAGAAGCCCGTGCAGCTGCCCGGCGCCTACAACGTCAACATCAAGTTGGACATCACCTCCCACAACGAGGACTACACCATCGTGGAACAGTACGAACGCGCCGAGGGCCGCCACTCCGGCTCCCAGGGAGGAAGCGGAGGAAGTTAAgtttaaagctcgctttcttgctgtccaatttctattaaaggttcctttgttccctaagtccaactactaaactgggggatattatgaagggccttgagcatctggattctgcctaataaaaaacatttattttcattgcaaAAAAAAAAAAAAAAAAAAAAAAAAAAAAAAaGCATATGACTAAAAAAAAAAAAAAAAAAAAAAAAAAAAAAAAAAAAAAAAAAAAAAAAAAAAAAAAAAAAAAAAAAAAA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079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Encoding EBFP-G4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Gata2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-DsRed mRNA</w:t>
            </w:r>
          </w:p>
        </w:tc>
      </w:tr>
      <w:tr w:rsidR="007D7BEE" w14:paraId="7A2287A0" w14:textId="77777777" w:rsidTr="00320679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6214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pTS-EBFP-G4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Gata2-MUT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-DsRed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8863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catttgcttctgacacaactgtgttcactagcaacctcaaacagacGCCACCATGGTGAGCAAGGGCGAGGAGCTGTTCACCGGGGTGGTGCCCATCCTGGTCGAGCTGGACGGCGACGTAAACGGCCACAAGTTCAGCGTGTCCGGCGAGGGCGAGGGCGATGCCACCTACGGCAAGCTGACCCTGAAGTTCATCTGCACCACCGGCAAGCTGCCCGTGCCCTGGCCCACCCTCGTGACCACCCTGACCCACGGCGTGCAGTGCTTCAGCCGCTACCCCGACCACATGAAGCAGCACGACTTCTTCAAGTCCGCCATGCCCGAAGGCTACGTCCAGGAGCGCACCATCTTCTTCAAGGACGACGGCAACTACAAGACCCGCGCCGAGGTGAAGTTCGAGGGCGACACCCTGGTGAACCGCATCGAGCTGAAGGGCATCGACTTCAAGGAGGACGGCAAC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lastRenderedPageBreak/>
              <w:t>TCCTGGGGCACAAGCTGGAGTACAACTT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ATCTGGCGCCACCAACTTCTCTCTGCTGAAGCAGGCCGGCGACGTGGAGGAGAACCCAGGCCCAACTAGTGAGGTGGCGCCTGAGCAGCCTCGCTGGATGGCGCACCCCGCCGTATTGAATGCGCAGCACCCCGACTCGCACCATCCGGGCCTGGCGCATAACTACATGGAGCCAGCACAGCTGCTGCCTCCCGACGAGGTGGATGTCTTCTTCAACCATCTCGACTCGCAGGGCAACCCTTACTACGCCAACCCGGCCCACGCGCGCGCGCGCGTTTCCTACAGCCCGGCGCATGCCCGTCTCACCGGAGGCCAGATGTGCCGACCACACTTGTTGCACAGCCCAGGCTTGCCGTGGCTGGACGGGGGCAAAGCAGCTCTCTCTGCCGCCGCTGCCCATCACCACAGTCCCTGGACCGTCAGCCCGTTCTCCAAGACCCCGCTGCACCCCTCAGCTGCTGGAGCACCCGGAGGGCCTCTGTCTGTTTACCCAGGAGCTGCAGGTGGAAGCGGAGGAGGCTCCGGATCCTCCGATAGCACTGAGAGCGGCTCCACCGAGTCCG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TATGGGCTGGGAGGCCTCCTCCGAGCGGATGTACCCCGAGGACGGCGCCCTGAAGGGCGAGATCAAGCAGAGGCTGAAGCTGAAGGACGGCGGCCACTACGACGCTGAGGTCAAGACCACCTACAAGGCCAAGAAGCCCGTGCAGCTGCCCGGCGCCTACAACGTCAACATCAAGTTGGACATCACCTCCCACAACGAGGACTACACCATCGTGGAACAGTACGAACGCGCCGAGGGCCGCCACTCCGGCTCCCAGGGAGGAAGCGGAGGAAGTTA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13CB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lastRenderedPageBreak/>
              <w:t>E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ncoding EBFP-G4</w:t>
            </w:r>
            <w:r w:rsidRPr="00320679">
              <w:rPr>
                <w:rFonts w:ascii="Arial" w:eastAsia="等线" w:hAnsi="Arial" w:cs="Arial"/>
                <w:color w:val="000000"/>
                <w:kern w:val="0"/>
                <w:vertAlign w:val="superscript"/>
              </w:rPr>
              <w:t>Gata2-MUT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-DsRed mRNA</w:t>
            </w:r>
          </w:p>
        </w:tc>
      </w:tr>
    </w:tbl>
    <w:p w14:paraId="19B9F4D9" w14:textId="77777777" w:rsidR="00320679" w:rsidRPr="00320679" w:rsidRDefault="00320679" w:rsidP="00320679">
      <w:pPr>
        <w:adjustRightInd w:val="0"/>
        <w:snapToGrid w:val="0"/>
        <w:spacing w:beforeLines="0" w:before="0" w:afterLines="0" w:after="0"/>
        <w:jc w:val="left"/>
        <w:rPr>
          <w:rFonts w:ascii="Times New Roman" w:hAnsi="Times New Roman" w:cs="Times New Roman"/>
          <w:b/>
          <w:bCs/>
        </w:rPr>
      </w:pPr>
    </w:p>
    <w:p w14:paraId="0DF2D5B8" w14:textId="3B397C29" w:rsidR="00620C3F" w:rsidRDefault="00620C3F">
      <w:pPr>
        <w:widowControl/>
        <w:spacing w:beforeLines="0" w:before="0" w:afterLines="0" w:after="0" w:line="240" w:lineRule="auto"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14:paraId="17E67387" w14:textId="77777777" w:rsidR="00320679" w:rsidRDefault="00C60488" w:rsidP="00320679">
      <w:pPr>
        <w:adjustRightInd w:val="0"/>
        <w:snapToGrid w:val="0"/>
        <w:spacing w:beforeLines="0" w:before="0" w:afterLines="0" w:after="0"/>
        <w:jc w:val="left"/>
        <w:outlineLvl w:val="0"/>
        <w:rPr>
          <w:rFonts w:ascii="Times New Roman" w:hAnsi="Times New Roman" w:cs="Times New Roman"/>
          <w:b/>
          <w:bCs/>
        </w:rPr>
      </w:pPr>
      <w:bookmarkStart w:id="7" w:name="_Toc179503854"/>
      <w:r>
        <w:rPr>
          <w:rFonts w:ascii="Times New Roman" w:hAnsi="Times New Roman" w:cs="Times New Roman"/>
          <w:b/>
          <w:bCs/>
        </w:rPr>
        <w:lastRenderedPageBreak/>
        <w:t>Table S3. Oligos used in this work.</w:t>
      </w:r>
      <w:bookmarkEnd w:id="7"/>
    </w:p>
    <w:tbl>
      <w:tblPr>
        <w:tblW w:w="10614" w:type="dxa"/>
        <w:tblInd w:w="-5" w:type="dxa"/>
        <w:tblLook w:val="04A0" w:firstRow="1" w:lastRow="0" w:firstColumn="1" w:lastColumn="0" w:noHBand="0" w:noVBand="1"/>
      </w:tblPr>
      <w:tblGrid>
        <w:gridCol w:w="2552"/>
        <w:gridCol w:w="4802"/>
        <w:gridCol w:w="3260"/>
      </w:tblGrid>
      <w:tr w:rsidR="007D7BEE" w14:paraId="75768E3C" w14:textId="77777777" w:rsidTr="00730AC8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AAF4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Oligonucleotide</w:t>
            </w:r>
          </w:p>
        </w:tc>
        <w:tc>
          <w:tcPr>
            <w:tcW w:w="4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3EBB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Sequen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6EE7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Note</w:t>
            </w:r>
          </w:p>
        </w:tc>
      </w:tr>
      <w:tr w:rsidR="007D7BEE" w14:paraId="214CB87F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B998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apdh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4C2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CATCAAGAAGGTGGTGAAGC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3D3CA8" w14:textId="7165BF91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RT‒qPCR primers</w:t>
            </w:r>
          </w:p>
        </w:tc>
      </w:tr>
      <w:tr w:rsidR="007D7BEE" w14:paraId="4F1C0DDF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EB43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Gapdh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>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4277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CCCTGTTGCTGTAGCCGTA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A4A95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0212A8D7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CF26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Zscan4d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B99A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GAGGTGGAGGAGTAGGTAAA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285C5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3D8DABA2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4048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Zscan4d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E0F9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CCAGGAGTTGAACATCTTC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86027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261358CF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E3C3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Zscan4f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A00E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ATGAGCAGATGCCAGTAGACA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234E0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75C2CAD4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B21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Zscan4f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74C1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AATCCTTTGGTTGTTCCTC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DD9A1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6924B7EA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C22F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Btg2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5888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GGAAGAGAACCGACATGCT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3DBD0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5D15ACB1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087C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Btg2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62CE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GTGGTGTTTGTAATGATCGGT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619B9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18137D60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DE0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dm2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7FF8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TCAGACAGGAGAAAGCGATACA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25067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086B8BA5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8C6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dm2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F9AD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TCCAAGCCTTCTTCTGCCT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4F584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156FEE69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8DF6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p110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E6D0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TGAAGGTGAACATCGCCTAT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A32E9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50892591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9FCD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Sp110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5EE5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GACAGAGGGACCAGATTTT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573D3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2249C0E5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3033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dx2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E4EA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GGCTGAGCCATGAGGAGTA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B82E7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492D839F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9D70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dx2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AE61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GAGGTCCATAATTCCACTCA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A8D5A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2306989E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F410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sx1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D9FD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TGGAATCTCACAAAAAGTGCC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94131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51886D8B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9B87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sx1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7A47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CTGCTCCAACAAAGGTCTT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D829D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490DE555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F434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fap2c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546E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AGCGGTGGCTGACTATTTAA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DB74E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1A67140D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3B7F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fap2c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621A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AGGCTGAAATGAGACAAACA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6CF9A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1B8ACCF0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8E6A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lf5-F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65E4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TTCGCTCGCAAGGTTACTCC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BA522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6426A41C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E6E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lf5-R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A41D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GATGCCACAGTTCTCTTCA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BE757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1757645D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2A628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2-G4-A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D1A27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G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CU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GGA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15143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RNA oligos for NMR</w:t>
            </w:r>
          </w:p>
        </w:tc>
      </w:tr>
      <w:tr w:rsidR="00730AC8" w14:paraId="7DDE75B6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20247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2-G4-A-MUT1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E2400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G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A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CU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A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A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A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GG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87F568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4CE44261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6CCA3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2-G4-A-MUT2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57D6E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AG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A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CU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GG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D9B43C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1D162ADB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3623F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2-G4-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CF104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G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CAGU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66F01C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2D9FDAA6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6CE60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2-G4-B-MUT1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82944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A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AGA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CAGU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AA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B40139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71331B03" w14:textId="77777777" w:rsidTr="006358AE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3DE5B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2-G4-B-MUT2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630EA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A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A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CUC</w:t>
            </w:r>
            <w:r w:rsidRPr="00320679">
              <w:rPr>
                <w:rFonts w:ascii="Arial" w:eastAsia="等线" w:hAnsi="Arial" w:cs="Arial"/>
                <w:color w:val="00B0F0"/>
                <w:kern w:val="0"/>
              </w:rPr>
              <w:t>CGG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A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4F2B0B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78FE153C" w14:textId="77777777" w:rsidTr="006358AE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C8DE37" w14:textId="1CE35898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30AC8">
              <w:rPr>
                <w:rFonts w:ascii="Arial" w:eastAsia="等线" w:hAnsi="Arial" w:cs="Arial"/>
                <w:color w:val="000000"/>
                <w:kern w:val="0"/>
              </w:rPr>
              <w:t>hGata2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G4-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199DB" w14:textId="5BB01C09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30AC8">
              <w:rPr>
                <w:rFonts w:ascii="Arial" w:eastAsia="等线" w:hAnsi="Arial" w:cs="Arial"/>
                <w:color w:val="000000"/>
                <w:kern w:val="0"/>
              </w:rPr>
              <w:t>A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G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CU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GG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GG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8310A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23B8143F" w14:textId="77777777" w:rsidTr="006358AE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7A8EC1" w14:textId="70302D5F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30AC8">
              <w:rPr>
                <w:rFonts w:ascii="Arial" w:eastAsia="等线" w:hAnsi="Arial" w:cs="Arial"/>
                <w:color w:val="000000"/>
                <w:kern w:val="0"/>
              </w:rPr>
              <w:t>hGata2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G4-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-MUT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C37415" w14:textId="47F1A6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30AC8">
              <w:rPr>
                <w:rFonts w:ascii="Arial" w:eastAsia="等线" w:hAnsi="Arial" w:cs="Arial"/>
                <w:color w:val="000000"/>
                <w:kern w:val="0"/>
              </w:rPr>
              <w:t>A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AA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CU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AAA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A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AA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907AC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52407301" w14:textId="77777777" w:rsidTr="006358AE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4E5C5" w14:textId="7D382D42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30AC8">
              <w:rPr>
                <w:rFonts w:ascii="Arial" w:eastAsia="等线" w:hAnsi="Arial" w:cs="Arial"/>
                <w:color w:val="000000"/>
                <w:kern w:val="0"/>
              </w:rPr>
              <w:t>hGata2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G4-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B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F9B0C" w14:textId="0F5A781B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30AC8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GG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GG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GGCAGC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G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BE516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2673888A" w14:textId="77777777" w:rsidTr="00730AC8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8CA81" w14:textId="603F8C1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30AC8">
              <w:rPr>
                <w:rFonts w:ascii="Arial" w:eastAsia="等线" w:hAnsi="Arial" w:cs="Arial"/>
                <w:color w:val="000000"/>
                <w:kern w:val="0"/>
              </w:rPr>
              <w:t>hGata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2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G4-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B-MUT</w:t>
            </w:r>
          </w:p>
        </w:tc>
        <w:tc>
          <w:tcPr>
            <w:tcW w:w="4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D61DF" w14:textId="01B71561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730AC8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AAA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U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A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GC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AAA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GACAGC</w:t>
            </w:r>
            <w:r w:rsidRPr="00730AC8">
              <w:rPr>
                <w:rFonts w:ascii="Arial" w:eastAsia="等线" w:hAnsi="Arial" w:cs="Arial"/>
                <w:color w:val="00B0F0"/>
                <w:kern w:val="0"/>
              </w:rPr>
              <w:t>GAG</w:t>
            </w:r>
            <w:r w:rsidRPr="00730AC8">
              <w:rPr>
                <w:rFonts w:ascii="Arial" w:eastAsia="等线" w:hAnsi="Arial" w:cs="Arial"/>
                <w:color w:val="000000"/>
                <w:kern w:val="0"/>
              </w:rPr>
              <w:t>A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08BE5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D7BEE" w14:paraId="0E74177C" w14:textId="77777777" w:rsidTr="00730AC8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03002" w14:textId="02E7A39A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2-G4-A truncated complementary sequence</w:t>
            </w:r>
            <w:bookmarkStart w:id="8" w:name="OLE_LINK6"/>
            <w:r w:rsidR="005C383E">
              <w:rPr>
                <w:rFonts w:ascii="Arial" w:eastAsia="等线" w:hAnsi="Arial" w:cs="Arial" w:hint="eastAsia"/>
                <w:color w:val="000000"/>
                <w:kern w:val="0"/>
              </w:rPr>
              <w:t xml:space="preserve"> (TCS)</w:t>
            </w:r>
            <w:bookmarkEnd w:id="8"/>
          </w:p>
        </w:tc>
        <w:tc>
          <w:tcPr>
            <w:tcW w:w="4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EA88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D16342">
              <w:rPr>
                <w:rFonts w:ascii="Arial" w:eastAsia="等线" w:hAnsi="Arial" w:cs="Arial" w:hint="eastAsia"/>
                <w:color w:val="000000"/>
                <w:kern w:val="0"/>
              </w:rPr>
              <w:t>AGCCCC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74EB4F" w14:textId="77777777" w:rsidR="00320679" w:rsidRPr="00320679" w:rsidRDefault="00320679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042EB17B" w14:textId="77777777" w:rsidTr="005E2C24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5A519" w14:textId="232F08B2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Gata2-G4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B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truncated complementary sequence</w:t>
            </w:r>
            <w:r w:rsidR="005C383E">
              <w:rPr>
                <w:rFonts w:ascii="Arial" w:eastAsia="等线" w:hAnsi="Arial" w:cs="Arial" w:hint="eastAsia"/>
                <w:color w:val="000000"/>
                <w:kern w:val="0"/>
              </w:rPr>
              <w:t xml:space="preserve"> (TCS)</w:t>
            </w:r>
          </w:p>
        </w:tc>
        <w:tc>
          <w:tcPr>
            <w:tcW w:w="4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B7AA3" w14:textId="77777777" w:rsidR="00730AC8" w:rsidRPr="00320679" w:rsidRDefault="00730AC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CCCCGCT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EC8EC9" w14:textId="3C03CD50" w:rsidR="00730AC8" w:rsidRPr="00320679" w:rsidRDefault="00730AC8" w:rsidP="00730AC8">
            <w:pPr>
              <w:widowControl/>
              <w:spacing w:beforeLines="0" w:before="0" w:afterLines="0"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DNA oligos for NMR</w:t>
            </w:r>
          </w:p>
        </w:tc>
      </w:tr>
      <w:tr w:rsidR="00730AC8" w14:paraId="1FEE39C3" w14:textId="77777777" w:rsidTr="005E2C24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F24BB" w14:textId="64C63C76" w:rsidR="00730AC8" w:rsidRDefault="00730AC8" w:rsidP="00730AC8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h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>Gata2-G4-A truncated complementary sequence</w:t>
            </w:r>
            <w:r w:rsidR="005C383E">
              <w:rPr>
                <w:rFonts w:ascii="Arial" w:eastAsia="等线" w:hAnsi="Arial" w:cs="Arial" w:hint="eastAsia"/>
                <w:color w:val="000000"/>
                <w:kern w:val="0"/>
              </w:rPr>
              <w:t xml:space="preserve"> (TCS)</w:t>
            </w:r>
          </w:p>
        </w:tc>
        <w:tc>
          <w:tcPr>
            <w:tcW w:w="4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A0F798" w14:textId="139702C8" w:rsidR="00730AC8" w:rsidRPr="00320679" w:rsidRDefault="00730AC8" w:rsidP="00730AC8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CCCCCGCT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75E01" w14:textId="77777777" w:rsidR="00730AC8" w:rsidRPr="00320679" w:rsidRDefault="00730AC8" w:rsidP="00730AC8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  <w:tr w:rsidR="00730AC8" w14:paraId="3B131591" w14:textId="77777777" w:rsidTr="005E2C24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B06F5" w14:textId="15C1B078" w:rsidR="00730AC8" w:rsidRDefault="00730AC8" w:rsidP="00730AC8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lastRenderedPageBreak/>
              <w:t>h</w:t>
            </w:r>
            <w:r>
              <w:rPr>
                <w:rFonts w:ascii="Arial" w:eastAsia="等线" w:hAnsi="Arial" w:cs="Arial"/>
                <w:color w:val="000000"/>
                <w:kern w:val="0"/>
              </w:rPr>
              <w:t>Gata2-G4-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B</w:t>
            </w: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truncated complementary sequence</w:t>
            </w:r>
            <w:r w:rsidR="005C383E">
              <w:rPr>
                <w:rFonts w:ascii="Arial" w:eastAsia="等线" w:hAnsi="Arial" w:cs="Arial" w:hint="eastAsia"/>
                <w:color w:val="000000"/>
                <w:kern w:val="0"/>
              </w:rPr>
              <w:t xml:space="preserve"> (TCS)</w:t>
            </w:r>
          </w:p>
        </w:tc>
        <w:tc>
          <w:tcPr>
            <w:tcW w:w="4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B6A6CA" w14:textId="7F3E46D9" w:rsidR="00730AC8" w:rsidRPr="00320679" w:rsidRDefault="00730AC8" w:rsidP="00730AC8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ACCCCC</w:t>
            </w: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97FA8" w14:textId="77777777" w:rsidR="00730AC8" w:rsidRPr="00320679" w:rsidRDefault="00730AC8" w:rsidP="00730AC8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</w:p>
        </w:tc>
      </w:tr>
    </w:tbl>
    <w:p w14:paraId="3C050D77" w14:textId="50B8B2BF" w:rsidR="00730AC8" w:rsidRDefault="00730AC8" w:rsidP="00320679">
      <w:pPr>
        <w:adjustRightInd w:val="0"/>
        <w:snapToGrid w:val="0"/>
        <w:spacing w:beforeLines="0" w:before="0" w:afterLines="0" w:after="0"/>
        <w:jc w:val="left"/>
        <w:rPr>
          <w:rFonts w:ascii="Arial" w:hAnsi="Arial" w:cs="Arial"/>
          <w:b/>
          <w:sz w:val="28"/>
        </w:rPr>
      </w:pPr>
    </w:p>
    <w:p w14:paraId="58AE1883" w14:textId="77777777" w:rsidR="00730AC8" w:rsidRDefault="00730AC8">
      <w:pPr>
        <w:widowControl/>
        <w:spacing w:beforeLines="0" w:before="0" w:afterLines="0" w:after="0" w:line="240" w:lineRule="auto"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14:paraId="28E270FD" w14:textId="77777777" w:rsidR="00320679" w:rsidRDefault="00C60488" w:rsidP="00320679">
      <w:pPr>
        <w:adjustRightInd w:val="0"/>
        <w:snapToGrid w:val="0"/>
        <w:spacing w:beforeLines="0" w:before="0" w:afterLines="0" w:after="0"/>
        <w:jc w:val="left"/>
        <w:outlineLvl w:val="0"/>
        <w:rPr>
          <w:rFonts w:ascii="Times New Roman" w:hAnsi="Times New Roman" w:cs="Times New Roman"/>
          <w:b/>
          <w:bCs/>
        </w:rPr>
      </w:pPr>
      <w:bookmarkStart w:id="9" w:name="_Toc179503855"/>
      <w:r>
        <w:rPr>
          <w:rFonts w:ascii="Times New Roman" w:hAnsi="Times New Roman" w:cs="Times New Roman"/>
          <w:b/>
          <w:bCs/>
        </w:rPr>
        <w:lastRenderedPageBreak/>
        <w:t>Table S4. Published data used in this work.</w:t>
      </w:r>
      <w:bookmarkEnd w:id="9"/>
    </w:p>
    <w:tbl>
      <w:tblPr>
        <w:tblW w:w="10206" w:type="dxa"/>
        <w:tblInd w:w="-5" w:type="dxa"/>
        <w:tblLook w:val="04A0" w:firstRow="1" w:lastRow="0" w:firstColumn="1" w:lastColumn="0" w:noHBand="0" w:noVBand="1"/>
      </w:tblPr>
      <w:tblGrid>
        <w:gridCol w:w="3402"/>
        <w:gridCol w:w="4253"/>
        <w:gridCol w:w="2551"/>
      </w:tblGrid>
      <w:tr w:rsidR="007D7BEE" w14:paraId="690EA04D" w14:textId="77777777" w:rsidTr="00320679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55CD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Deposited dat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C5F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Sour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69C1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Identifier</w:t>
            </w:r>
          </w:p>
        </w:tc>
      </w:tr>
      <w:tr w:rsidR="007D7BEE" w14:paraId="5BAE39AF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89F8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Zygote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D246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A6B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66582</w:t>
            </w:r>
          </w:p>
        </w:tc>
      </w:tr>
      <w:tr w:rsidR="007D7BEE" w14:paraId="57981B17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7E20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2-cell blastomere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6FF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EA0B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66582</w:t>
            </w:r>
          </w:p>
        </w:tc>
      </w:tr>
      <w:tr w:rsidR="007D7BEE" w14:paraId="195E3AAD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42B4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arly 2-cell blastomere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E230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2BFA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66582</w:t>
            </w:r>
          </w:p>
        </w:tc>
      </w:tr>
      <w:tr w:rsidR="007D7BEE" w14:paraId="4A7C5C37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DBD0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iddle 2-cell blastomere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9F95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FD6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45719</w:t>
            </w:r>
          </w:p>
        </w:tc>
      </w:tr>
      <w:tr w:rsidR="007D7BEE" w14:paraId="0455536D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974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Late 2-cell blastomere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B3F5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A25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45719</w:t>
            </w:r>
          </w:p>
        </w:tc>
      </w:tr>
      <w:tr w:rsidR="007D7BEE" w14:paraId="1DC66BA4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E271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4-cell blastomere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E2A1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1AFEA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66582</w:t>
            </w:r>
          </w:p>
        </w:tc>
      </w:tr>
      <w:tr w:rsidR="007D7BEE" w14:paraId="00F6ED32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C3EE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8-cell blastomere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70DD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A179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66582</w:t>
            </w:r>
          </w:p>
        </w:tc>
      </w:tr>
      <w:tr w:rsidR="007D7BEE" w14:paraId="0B0B1D37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50A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16-cell blastomere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03CE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5E64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45719</w:t>
            </w:r>
          </w:p>
        </w:tc>
      </w:tr>
      <w:tr w:rsidR="007D7BEE" w14:paraId="1DB47C88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C764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arly blastocyst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1B36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CE9D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45719</w:t>
            </w:r>
          </w:p>
        </w:tc>
      </w:tr>
      <w:tr w:rsidR="007D7BEE" w14:paraId="7CB28062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A3E8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Middle blastocyst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E9C8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9050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45719</w:t>
            </w:r>
          </w:p>
        </w:tc>
      </w:tr>
      <w:tr w:rsidR="007D7BEE" w14:paraId="13ADACF6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41B4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Late blastocyst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7270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0B57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45719</w:t>
            </w:r>
          </w:p>
        </w:tc>
      </w:tr>
      <w:tr w:rsidR="007D7BEE" w14:paraId="30065688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04F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3.5 embryo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8B9B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9ABF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100597</w:t>
            </w:r>
          </w:p>
        </w:tc>
      </w:tr>
      <w:tr w:rsidR="007D7BEE" w14:paraId="50A1D625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25D4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4.5 embryo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207C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1F933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100597</w:t>
            </w:r>
          </w:p>
        </w:tc>
      </w:tr>
      <w:tr w:rsidR="007D7BEE" w14:paraId="6F319666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12141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5.5 embryo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5B65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03D6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100597</w:t>
            </w:r>
          </w:p>
        </w:tc>
      </w:tr>
      <w:tr w:rsidR="007D7BEE" w14:paraId="6010BA2F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3C76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E6.5 embryo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5C07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56D5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100597</w:t>
            </w:r>
          </w:p>
        </w:tc>
      </w:tr>
      <w:tr w:rsidR="007D7BEE" w14:paraId="7CD3DDC3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3888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94249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0E0FC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66582</w:t>
            </w:r>
          </w:p>
        </w:tc>
      </w:tr>
      <w:tr w:rsidR="007D7BEE" w14:paraId="0D15FBCF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F8736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CiTotiSC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308B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50F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185000</w:t>
            </w:r>
          </w:p>
        </w:tc>
      </w:tr>
      <w:tr w:rsidR="007D7BEE" w14:paraId="3BBD2935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9F337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D-EPSC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4559B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4DFD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89303</w:t>
            </w:r>
          </w:p>
        </w:tc>
      </w:tr>
      <w:tr w:rsidR="007D7BEE" w14:paraId="4F0C97C1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29CC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L-EPSC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4BBC2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3CFE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145609</w:t>
            </w:r>
          </w:p>
        </w:tc>
      </w:tr>
      <w:tr w:rsidR="007D7BEE" w14:paraId="2913C137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6AD1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miR-34a KO 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mESC</w:t>
            </w:r>
            <w:proofErr w:type="spellEnd"/>
            <w:r w:rsidRPr="00320679">
              <w:rPr>
                <w:rFonts w:ascii="Arial" w:eastAsia="等线" w:hAnsi="Arial" w:cs="Arial"/>
                <w:color w:val="000000"/>
                <w:kern w:val="0"/>
              </w:rPr>
              <w:t xml:space="preserve">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B2D5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812BE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69484</w:t>
            </w:r>
          </w:p>
        </w:tc>
      </w:tr>
      <w:tr w:rsidR="007D7BEE" w14:paraId="5BB21AF6" w14:textId="77777777" w:rsidTr="00320679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2BA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BLC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07DBD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4991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168728</w:t>
            </w:r>
          </w:p>
        </w:tc>
      </w:tr>
      <w:tr w:rsidR="007D7BEE" w14:paraId="73D0E803" w14:textId="77777777" w:rsidTr="00EE6151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1492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TLSC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F30D5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13DE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166216</w:t>
            </w:r>
          </w:p>
        </w:tc>
      </w:tr>
      <w:tr w:rsidR="007D7BEE" w14:paraId="5BF4B54A" w14:textId="77777777" w:rsidTr="00EE6151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1A950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2-cell like cell RNA-</w:t>
            </w:r>
            <w:proofErr w:type="spellStart"/>
            <w:r w:rsidRPr="00320679"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91D08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B93DF" w14:textId="77777777" w:rsidR="00320679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GSE33920</w:t>
            </w:r>
          </w:p>
        </w:tc>
      </w:tr>
      <w:tr w:rsidR="007D7BEE" w14:paraId="3FA35251" w14:textId="77777777" w:rsidTr="00EE6151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BCB92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</w:rPr>
              <w:t>-cell blastomere ATAC-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1D8B42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46068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</w:rPr>
              <w:t>SE66581</w:t>
            </w:r>
          </w:p>
        </w:tc>
      </w:tr>
      <w:tr w:rsidR="007D7BEE" w14:paraId="63B271A9" w14:textId="77777777" w:rsidTr="00EE6151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99D3C6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4-cell blastomere ATAC-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E57C7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A4915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</w:rPr>
              <w:t>SE66581</w:t>
            </w:r>
          </w:p>
        </w:tc>
      </w:tr>
      <w:tr w:rsidR="007D7BEE" w14:paraId="63AB931F" w14:textId="77777777" w:rsidTr="00EE6151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F41BA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8-cell blastomere ATAC-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95488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3CEF0C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</w:rPr>
              <w:t>SE66581</w:t>
            </w:r>
          </w:p>
        </w:tc>
      </w:tr>
      <w:tr w:rsidR="007D7BEE" w14:paraId="7A58DC01" w14:textId="77777777" w:rsidTr="00EE6151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37FE74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I</w:t>
            </w:r>
            <w:r>
              <w:rPr>
                <w:rFonts w:ascii="Arial" w:eastAsia="等线" w:hAnsi="Arial" w:cs="Arial"/>
                <w:color w:val="000000"/>
                <w:kern w:val="0"/>
              </w:rPr>
              <w:t xml:space="preserve">CM 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ATAC</w:t>
            </w:r>
            <w:r>
              <w:rPr>
                <w:rFonts w:ascii="Arial" w:eastAsia="等线" w:hAnsi="Arial" w:cs="Arial"/>
                <w:color w:val="000000"/>
                <w:kern w:val="0"/>
              </w:rPr>
              <w:t>-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</w:rPr>
              <w:t>seq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97B17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320679">
              <w:rPr>
                <w:rFonts w:ascii="Arial" w:eastAsia="等线" w:hAnsi="Arial" w:cs="Arial"/>
                <w:color w:val="000000"/>
                <w:kern w:val="0"/>
              </w:rPr>
              <w:t>NCBI Gene Expression Omnibus (GEO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3D7C0" w14:textId="77777777" w:rsidR="00EE6151" w:rsidRPr="00320679" w:rsidRDefault="00C60488" w:rsidP="00320679">
            <w:pPr>
              <w:widowControl/>
              <w:spacing w:beforeLines="0" w:before="0" w:afterLines="0" w:after="0" w:line="240" w:lineRule="auto"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</w:rPr>
              <w:t>SE66581</w:t>
            </w:r>
          </w:p>
        </w:tc>
      </w:tr>
    </w:tbl>
    <w:p w14:paraId="3DFD0AEC" w14:textId="77777777" w:rsidR="00320679" w:rsidRPr="00320679" w:rsidRDefault="00320679" w:rsidP="00320679">
      <w:pPr>
        <w:adjustRightInd w:val="0"/>
        <w:snapToGrid w:val="0"/>
        <w:spacing w:beforeLines="0" w:before="0" w:afterLines="0" w:after="0"/>
        <w:jc w:val="left"/>
        <w:rPr>
          <w:rFonts w:ascii="Arial" w:hAnsi="Arial" w:cs="Arial"/>
          <w:b/>
          <w:sz w:val="28"/>
        </w:rPr>
      </w:pPr>
    </w:p>
    <w:sectPr w:rsidR="00320679" w:rsidRPr="00320679" w:rsidSect="003206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9F7D7" w14:textId="77777777" w:rsidR="00A526A9" w:rsidRDefault="00A526A9" w:rsidP="00320679">
      <w:pPr>
        <w:spacing w:before="120" w:after="120" w:line="240" w:lineRule="auto"/>
        <w:rPr>
          <w:rFonts w:hint="eastAsia"/>
        </w:rPr>
      </w:pPr>
      <w:r>
        <w:separator/>
      </w:r>
    </w:p>
  </w:endnote>
  <w:endnote w:type="continuationSeparator" w:id="0">
    <w:p w14:paraId="21F0C6AF" w14:textId="77777777" w:rsidR="00A526A9" w:rsidRDefault="00A526A9" w:rsidP="00320679">
      <w:pPr>
        <w:spacing w:before="120" w:after="12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EA54A4" w14:textId="77777777" w:rsidR="00EE6151" w:rsidRDefault="00EE6151">
    <w:pPr>
      <w:pStyle w:val="a3"/>
      <w:spacing w:before="120" w:after="12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880902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568A6A7" w14:textId="6EDCDCAA" w:rsidR="00EE6151" w:rsidRDefault="00C60488">
            <w:pPr>
              <w:pStyle w:val="a3"/>
              <w:spacing w:before="120" w:after="120"/>
              <w:jc w:val="center"/>
              <w:rPr>
                <w:rFonts w:hint="eastAsia"/>
              </w:rPr>
            </w:pP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ACE3E64" w14:textId="77777777" w:rsidR="00EE6151" w:rsidRDefault="00EE6151">
    <w:pPr>
      <w:pStyle w:val="a3"/>
      <w:spacing w:before="120" w:after="12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D3F42" w14:textId="77777777" w:rsidR="00EE6151" w:rsidRDefault="00EE6151">
    <w:pPr>
      <w:pStyle w:val="a3"/>
      <w:spacing w:before="120" w:after="12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63362" w14:textId="77777777" w:rsidR="00A526A9" w:rsidRDefault="00A526A9" w:rsidP="00320679">
      <w:pPr>
        <w:spacing w:before="120" w:after="120" w:line="240" w:lineRule="auto"/>
        <w:rPr>
          <w:rFonts w:hint="eastAsia"/>
        </w:rPr>
      </w:pPr>
      <w:r>
        <w:separator/>
      </w:r>
    </w:p>
  </w:footnote>
  <w:footnote w:type="continuationSeparator" w:id="0">
    <w:p w14:paraId="69664F6D" w14:textId="77777777" w:rsidR="00A526A9" w:rsidRDefault="00A526A9" w:rsidP="00320679">
      <w:pPr>
        <w:spacing w:before="120" w:after="12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51ED94" w14:textId="77777777" w:rsidR="00EE6151" w:rsidRDefault="00EE6151">
    <w:pPr>
      <w:spacing w:before="120" w:after="12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D18D8" w14:textId="77777777" w:rsidR="00EE6151" w:rsidRDefault="00EE6151">
    <w:pPr>
      <w:spacing w:before="120" w:after="12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D9BA2" w14:textId="77777777" w:rsidR="00EE6151" w:rsidRDefault="00EE6151">
    <w:pPr>
      <w:spacing w:before="120" w:after="12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679"/>
    <w:rsid w:val="00020C2E"/>
    <w:rsid w:val="00036A0C"/>
    <w:rsid w:val="000A4EAB"/>
    <w:rsid w:val="000D2258"/>
    <w:rsid w:val="001560CF"/>
    <w:rsid w:val="001E1B7C"/>
    <w:rsid w:val="002430E4"/>
    <w:rsid w:val="00284006"/>
    <w:rsid w:val="002E4101"/>
    <w:rsid w:val="00320679"/>
    <w:rsid w:val="0032385D"/>
    <w:rsid w:val="003F1955"/>
    <w:rsid w:val="003F1BBA"/>
    <w:rsid w:val="00481D1F"/>
    <w:rsid w:val="004D6DBE"/>
    <w:rsid w:val="005117D4"/>
    <w:rsid w:val="00544AF4"/>
    <w:rsid w:val="00562B8D"/>
    <w:rsid w:val="005C383E"/>
    <w:rsid w:val="005D50FB"/>
    <w:rsid w:val="006120C8"/>
    <w:rsid w:val="00620C3F"/>
    <w:rsid w:val="00625A13"/>
    <w:rsid w:val="006407F8"/>
    <w:rsid w:val="00654E17"/>
    <w:rsid w:val="006A1A0E"/>
    <w:rsid w:val="00724F67"/>
    <w:rsid w:val="00730AC8"/>
    <w:rsid w:val="00785975"/>
    <w:rsid w:val="007D7BEE"/>
    <w:rsid w:val="007F3984"/>
    <w:rsid w:val="0080702B"/>
    <w:rsid w:val="00817D12"/>
    <w:rsid w:val="0086639D"/>
    <w:rsid w:val="008A597A"/>
    <w:rsid w:val="008E3E9A"/>
    <w:rsid w:val="00A15B06"/>
    <w:rsid w:val="00A4160F"/>
    <w:rsid w:val="00A526A9"/>
    <w:rsid w:val="00A5575E"/>
    <w:rsid w:val="00A63D4D"/>
    <w:rsid w:val="00A762D8"/>
    <w:rsid w:val="00B622D5"/>
    <w:rsid w:val="00B7141E"/>
    <w:rsid w:val="00B800B5"/>
    <w:rsid w:val="00B91F6C"/>
    <w:rsid w:val="00B97A0A"/>
    <w:rsid w:val="00BF4990"/>
    <w:rsid w:val="00C60488"/>
    <w:rsid w:val="00D112E0"/>
    <w:rsid w:val="00D16342"/>
    <w:rsid w:val="00D97DBE"/>
    <w:rsid w:val="00DC3A61"/>
    <w:rsid w:val="00E054FE"/>
    <w:rsid w:val="00E0761B"/>
    <w:rsid w:val="00E773FC"/>
    <w:rsid w:val="00E975D6"/>
    <w:rsid w:val="00EE6151"/>
    <w:rsid w:val="00EF49D1"/>
    <w:rsid w:val="00F10FD5"/>
    <w:rsid w:val="00F47CD6"/>
    <w:rsid w:val="00F7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E7E8C7"/>
  <w15:chartTrackingRefBased/>
  <w15:docId w15:val="{5EED9753-C759-4D2A-8095-DAB2C4EEC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679"/>
    <w:pPr>
      <w:widowControl w:val="0"/>
      <w:spacing w:beforeLines="50" w:before="50" w:afterLines="50" w:after="50" w:line="360" w:lineRule="auto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20C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EA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1"/>
    <w:link w:val="Manuscript0"/>
    <w:qFormat/>
    <w:rsid w:val="00020C2E"/>
    <w:pPr>
      <w:spacing w:before="156" w:after="156" w:line="360" w:lineRule="auto"/>
    </w:pPr>
    <w:rPr>
      <w:rFonts w:cs="Arial"/>
      <w:sz w:val="24"/>
    </w:rPr>
  </w:style>
  <w:style w:type="character" w:customStyle="1" w:styleId="Manuscript0">
    <w:name w:val="Manuscript 字符"/>
    <w:basedOn w:val="10"/>
    <w:link w:val="Manuscript"/>
    <w:rsid w:val="00020C2E"/>
    <w:rPr>
      <w:rFonts w:ascii="Arial" w:eastAsia="Arial" w:hAnsi="Arial" w:cs="Arial"/>
      <w:b/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020C2E"/>
    <w:rPr>
      <w:rFonts w:ascii="Arial" w:eastAsia="Arial" w:hAnsi="Arial"/>
      <w:b/>
      <w:bCs/>
      <w:kern w:val="44"/>
      <w:sz w:val="44"/>
      <w:szCs w:val="44"/>
    </w:rPr>
  </w:style>
  <w:style w:type="paragraph" w:styleId="a3">
    <w:name w:val="footer"/>
    <w:basedOn w:val="a"/>
    <w:link w:val="a4"/>
    <w:uiPriority w:val="99"/>
    <w:unhideWhenUsed/>
    <w:rsid w:val="00020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20C2E"/>
    <w:rPr>
      <w:rFonts w:ascii="Arial" w:eastAsia="Arial" w:hAnsi="Arial"/>
      <w:sz w:val="18"/>
      <w:szCs w:val="18"/>
    </w:rPr>
  </w:style>
  <w:style w:type="character" w:styleId="a5">
    <w:name w:val="Hyperlink"/>
    <w:basedOn w:val="a0"/>
    <w:uiPriority w:val="99"/>
    <w:unhideWhenUsed/>
    <w:rsid w:val="00020C2E"/>
    <w:rPr>
      <w:color w:val="0563C1" w:themeColor="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320679"/>
    <w:pPr>
      <w:widowControl/>
      <w:spacing w:beforeLines="0" w:before="240" w:afterLines="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uiPriority w:val="39"/>
    <w:unhideWhenUsed/>
    <w:rsid w:val="00320679"/>
  </w:style>
  <w:style w:type="character" w:styleId="a6">
    <w:name w:val="annotation reference"/>
    <w:basedOn w:val="a0"/>
    <w:uiPriority w:val="99"/>
    <w:rsid w:val="000F3DF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Pr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32385D"/>
    <w:pPr>
      <w:spacing w:before="0"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2385D"/>
    <w:rPr>
      <w:sz w:val="18"/>
      <w:szCs w:val="18"/>
      <w:lang w:val="en-GB"/>
    </w:rPr>
  </w:style>
  <w:style w:type="paragraph" w:styleId="ab">
    <w:name w:val="Revision"/>
    <w:hidden/>
    <w:uiPriority w:val="99"/>
    <w:semiHidden/>
    <w:rsid w:val="002E4101"/>
    <w:rPr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0A4EAB"/>
    <w:rPr>
      <w:rFonts w:asciiTheme="majorHAnsi" w:eastAsiaTheme="majorEastAsia" w:hAnsiTheme="majorHAnsi" w:cstheme="majorBidi"/>
      <w:b/>
      <w:b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07AB6-0EA4-4F1A-B45F-6441CAE3C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8</TotalTime>
  <Pages>21</Pages>
  <Words>5565</Words>
  <Characters>31724</Characters>
  <Application>Microsoft Office Word</Application>
  <DocSecurity>0</DocSecurity>
  <Lines>264</Lines>
  <Paragraphs>74</Paragraphs>
  <ScaleCrop>false</ScaleCrop>
  <Company/>
  <LinksUpToDate>false</LinksUpToDate>
  <CharactersWithSpaces>3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续聪 滕</cp:lastModifiedBy>
  <cp:revision>23</cp:revision>
  <dcterms:created xsi:type="dcterms:W3CDTF">2024-09-08T14:51:00Z</dcterms:created>
  <dcterms:modified xsi:type="dcterms:W3CDTF">2026-02-13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0-10T17:47:47Z</vt:filetime>
  </property>
</Properties>
</file>